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1266FC" w14:textId="5A9E0769" w:rsidR="000018D4" w:rsidRPr="00B426E5" w:rsidRDefault="00F509B3" w:rsidP="00D81AC4">
      <w:pPr>
        <w:spacing w:after="160" w:line="259" w:lineRule="auto"/>
        <w:rPr>
          <w:rFonts w:cs="Times New Roman"/>
          <w:b/>
          <w:bCs/>
          <w:color w:val="000000" w:themeColor="text1"/>
          <w:sz w:val="20"/>
          <w:szCs w:val="20"/>
        </w:rPr>
      </w:pPr>
      <w:r w:rsidRPr="00B426E5">
        <w:rPr>
          <w:rFonts w:cs="Times New Roman"/>
          <w:b/>
          <w:bCs/>
          <w:color w:val="000000" w:themeColor="text1"/>
          <w:sz w:val="20"/>
          <w:szCs w:val="20"/>
        </w:rPr>
        <w:t xml:space="preserve">Electronic Supplementary Material Table </w:t>
      </w:r>
      <w:r w:rsidR="004C5FA1">
        <w:rPr>
          <w:rFonts w:cs="Times New Roman"/>
          <w:b/>
          <w:bCs/>
          <w:color w:val="000000" w:themeColor="text1"/>
          <w:sz w:val="20"/>
          <w:szCs w:val="20"/>
        </w:rPr>
        <w:t>4</w:t>
      </w:r>
      <w:r w:rsidRPr="00B426E5">
        <w:rPr>
          <w:rFonts w:cs="Times New Roman"/>
          <w:b/>
          <w:bCs/>
          <w:color w:val="000000" w:themeColor="text1"/>
          <w:sz w:val="20"/>
          <w:szCs w:val="20"/>
        </w:rPr>
        <w:t xml:space="preserve">. </w:t>
      </w:r>
      <w:r w:rsidR="000018D4" w:rsidRPr="00B426E5">
        <w:rPr>
          <w:rFonts w:cs="Times New Roman"/>
          <w:noProof/>
          <w:color w:val="000000" w:themeColor="text1"/>
          <w:sz w:val="20"/>
          <w:szCs w:val="20"/>
        </w:rPr>
        <w:t>Changes</w:t>
      </w:r>
      <w:r w:rsidR="000018D4" w:rsidRPr="00B426E5">
        <w:rPr>
          <w:rFonts w:cs="Times New Roman"/>
          <w:noProof/>
          <w:color w:val="000000" w:themeColor="text1"/>
          <w:sz w:val="20"/>
          <w:szCs w:val="20"/>
          <w:vertAlign w:val="superscript"/>
        </w:rPr>
        <w:t>a</w:t>
      </w:r>
      <w:r w:rsidR="000018D4" w:rsidRPr="00B426E5">
        <w:rPr>
          <w:rFonts w:cs="Times New Roman"/>
          <w:color w:val="000000" w:themeColor="text1"/>
          <w:sz w:val="20"/>
          <w:szCs w:val="20"/>
          <w:vertAlign w:val="superscript"/>
        </w:rPr>
        <w:t xml:space="preserve"> </w:t>
      </w:r>
      <w:r w:rsidR="000018D4" w:rsidRPr="00B426E5">
        <w:rPr>
          <w:rFonts w:cs="Times New Roman"/>
          <w:color w:val="000000" w:themeColor="text1"/>
          <w:sz w:val="20"/>
          <w:szCs w:val="20"/>
        </w:rPr>
        <w:t xml:space="preserve">in </w:t>
      </w:r>
      <w:r w:rsidR="009B3473" w:rsidRPr="00B426E5">
        <w:rPr>
          <w:rFonts w:cs="Times New Roman"/>
          <w:color w:val="000000" w:themeColor="text1"/>
          <w:sz w:val="20"/>
          <w:szCs w:val="20"/>
        </w:rPr>
        <w:t>physical activity</w:t>
      </w:r>
      <w:r w:rsidR="00327BA1" w:rsidRPr="00B426E5">
        <w:rPr>
          <w:rFonts w:cs="Times New Roman"/>
          <w:color w:val="000000" w:themeColor="text1"/>
          <w:sz w:val="20"/>
          <w:szCs w:val="20"/>
        </w:rPr>
        <w:t xml:space="preserve"> and sedentary behaviour</w:t>
      </w:r>
      <w:r w:rsidR="000018D4" w:rsidRPr="00B426E5">
        <w:rPr>
          <w:rFonts w:cs="Times New Roman"/>
          <w:color w:val="000000" w:themeColor="text1"/>
          <w:sz w:val="20"/>
          <w:szCs w:val="20"/>
        </w:rPr>
        <w:t xml:space="preserve"> in response to </w:t>
      </w:r>
      <w:r w:rsidR="007F77C9">
        <w:rPr>
          <w:rFonts w:cs="Times New Roman"/>
          <w:color w:val="000000" w:themeColor="text1"/>
          <w:sz w:val="20"/>
          <w:szCs w:val="20"/>
        </w:rPr>
        <w:t xml:space="preserve">the </w:t>
      </w:r>
      <w:r w:rsidR="000018D4" w:rsidRPr="00B426E5">
        <w:rPr>
          <w:rFonts w:cs="Times New Roman"/>
          <w:noProof/>
          <w:color w:val="000000" w:themeColor="text1"/>
          <w:sz w:val="20"/>
          <w:szCs w:val="20"/>
        </w:rPr>
        <w:t>exercise</w:t>
      </w:r>
      <w:r w:rsidR="000018D4" w:rsidRPr="00B426E5">
        <w:rPr>
          <w:rFonts w:cs="Times New Roman"/>
          <w:color w:val="000000" w:themeColor="text1"/>
          <w:sz w:val="20"/>
          <w:szCs w:val="20"/>
        </w:rPr>
        <w:t xml:space="preserve"> program</w:t>
      </w:r>
      <w:r w:rsidR="00260941" w:rsidRPr="00B426E5">
        <w:rPr>
          <w:rFonts w:cs="Times New Roman"/>
          <w:color w:val="000000" w:themeColor="text1"/>
          <w:sz w:val="20"/>
          <w:szCs w:val="20"/>
        </w:rPr>
        <w:t xml:space="preserve"> and detraining </w:t>
      </w:r>
    </w:p>
    <w:tbl>
      <w:tblPr>
        <w:tblStyle w:val="TableGrid"/>
        <w:tblW w:w="143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0"/>
        <w:gridCol w:w="2127"/>
        <w:gridCol w:w="2126"/>
        <w:gridCol w:w="3402"/>
        <w:gridCol w:w="992"/>
      </w:tblGrid>
      <w:tr w:rsidR="006107BA" w:rsidRPr="00B426E5" w14:paraId="28FCBC86" w14:textId="77777777" w:rsidTr="00DE50B0">
        <w:trPr>
          <w:trHeight w:hRule="exact" w:val="707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05A77D" w14:textId="3B00E7BF" w:rsidR="000018D4" w:rsidRPr="00B426E5" w:rsidRDefault="000018D4" w:rsidP="00B95756">
            <w:pPr>
              <w:spacing w:after="0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426E5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Outcome measures</w:t>
            </w:r>
            <w:r w:rsidR="00AA1922" w:rsidRPr="00B426E5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, unit (</w:t>
            </w:r>
            <w:r w:rsidR="003D45A3" w:rsidRPr="00B426E5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Group</w:t>
            </w:r>
            <w:r w:rsidR="003D45A3" w:rsidRPr="00B426E5">
              <w:rPr>
                <w:color w:val="000000" w:themeColor="text1"/>
                <w:sz w:val="18"/>
                <w:szCs w:val="18"/>
              </w:rPr>
              <w:t xml:space="preserve"> </w:t>
            </w:r>
            <w:r w:rsidR="003D45A3" w:rsidRPr="00B426E5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X Time Interaction</w:t>
            </w:r>
            <w:r w:rsidR="00AA1922" w:rsidRPr="00B426E5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="00AA1922" w:rsidRPr="00B426E5">
              <w:rPr>
                <w:rFonts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>P-</w:t>
            </w:r>
            <w:r w:rsidR="00137D80" w:rsidRPr="00B426E5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v</w:t>
            </w:r>
            <w:r w:rsidR="00AA1922" w:rsidRPr="00B426E5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alues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F74D5C" w14:textId="77777777" w:rsidR="000018D4" w:rsidRPr="00B426E5" w:rsidRDefault="000018D4" w:rsidP="00B95756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B426E5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Trunk strengthening exercise group (n=32)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5FB24B" w14:textId="77777777" w:rsidR="000018D4" w:rsidRPr="00B426E5" w:rsidRDefault="000018D4" w:rsidP="00B95756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B426E5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Walking-balance exercise group (n=32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1D57D" w14:textId="77777777" w:rsidR="00B95756" w:rsidRPr="00B426E5" w:rsidRDefault="00B95756" w:rsidP="00B95756">
            <w:pPr>
              <w:spacing w:after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B426E5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Mean between-group difference (95% CI</w:t>
            </w:r>
            <w:proofErr w:type="gramStart"/>
            <w:r w:rsidRPr="00B426E5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)</w:t>
            </w:r>
            <w:r w:rsidRPr="00B426E5">
              <w:rPr>
                <w:rFonts w:cs="Times New Roman"/>
                <w:b/>
                <w:color w:val="000000" w:themeColor="text1"/>
                <w:sz w:val="18"/>
                <w:szCs w:val="18"/>
              </w:rPr>
              <w:t>:</w:t>
            </w:r>
            <w:r w:rsidRPr="00B426E5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Trunk</w:t>
            </w:r>
            <w:proofErr w:type="gramEnd"/>
            <w:r w:rsidRPr="00B426E5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strengthening vs. Walking-balance exercise group</w:t>
            </w:r>
          </w:p>
          <w:p w14:paraId="2847A1FE" w14:textId="497B2594" w:rsidR="000018D4" w:rsidRPr="00B426E5" w:rsidRDefault="000018D4" w:rsidP="00B95756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1E5055" w14:textId="77777777" w:rsidR="000018D4" w:rsidRPr="00B426E5" w:rsidRDefault="000018D4" w:rsidP="00B95756">
            <w:pPr>
              <w:spacing w:after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B426E5">
              <w:rPr>
                <w:rFonts w:cs="Times New Roman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B426E5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-values </w:t>
            </w:r>
          </w:p>
        </w:tc>
      </w:tr>
      <w:tr w:rsidR="006107BA" w:rsidRPr="00264DFD" w14:paraId="440E5B98" w14:textId="77777777" w:rsidTr="00371C58">
        <w:trPr>
          <w:trHeight w:hRule="exact" w:val="280"/>
        </w:trPr>
        <w:tc>
          <w:tcPr>
            <w:tcW w:w="1431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AEAB34" w14:textId="09477CED" w:rsidR="00F16CC4" w:rsidRPr="00264DFD" w:rsidRDefault="00F16CC4" w:rsidP="00B426E5">
            <w:pPr>
              <w:spacing w:after="80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B426E5">
              <w:rPr>
                <w:rFonts w:cs="Times New Roman"/>
                <w:b/>
                <w:color w:val="000000" w:themeColor="text1"/>
                <w:sz w:val="18"/>
                <w:szCs w:val="18"/>
              </w:rPr>
              <w:t>Wear time</w:t>
            </w:r>
            <w:r w:rsidR="00AA1922" w:rsidRPr="00B426E5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, </w:t>
            </w:r>
            <w:r w:rsidRPr="00B426E5">
              <w:rPr>
                <w:rFonts w:cs="Times New Roman"/>
                <w:b/>
                <w:color w:val="000000" w:themeColor="text1"/>
                <w:sz w:val="18"/>
                <w:szCs w:val="18"/>
              </w:rPr>
              <w:t>min/day</w:t>
            </w:r>
            <w:r w:rsidR="00077E6E" w:rsidRPr="00B426E5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02184F" w:rsidRPr="00B426E5">
              <w:rPr>
                <w:rFonts w:cs="Times New Roman"/>
                <w:b/>
                <w:color w:val="000000" w:themeColor="text1"/>
                <w:sz w:val="18"/>
                <w:szCs w:val="18"/>
              </w:rPr>
              <w:t>(</w:t>
            </w:r>
            <w:r w:rsidR="00194F45" w:rsidRPr="00B426E5">
              <w:rPr>
                <w:rFonts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  <w:r w:rsidR="0002184F" w:rsidRPr="00B426E5">
              <w:rPr>
                <w:rFonts w:cs="Times New Roman"/>
                <w:b/>
                <w:color w:val="000000" w:themeColor="text1"/>
                <w:sz w:val="18"/>
                <w:szCs w:val="18"/>
              </w:rPr>
              <w:t>= 0.</w:t>
            </w:r>
            <w:r w:rsidR="00B426E5"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>58</w:t>
            </w:r>
            <w:r w:rsidR="0002184F" w:rsidRPr="00B426E5">
              <w:rPr>
                <w:rFonts w:cs="Times New Roman"/>
                <w:b/>
                <w:color w:val="000000" w:themeColor="text1"/>
                <w:sz w:val="18"/>
                <w:szCs w:val="18"/>
              </w:rPr>
              <w:t>)</w:t>
            </w:r>
          </w:p>
          <w:p w14:paraId="0F088637" w14:textId="5511A9DF" w:rsidR="00F16CC4" w:rsidRPr="00264DFD" w:rsidRDefault="00F16CC4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20CA616E" w14:textId="77777777" w:rsidR="00F16CC4" w:rsidRPr="00264DFD" w:rsidRDefault="00F16CC4">
            <w:pPr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972615F" w14:textId="77777777" w:rsidR="00F16CC4" w:rsidRPr="00264DFD" w:rsidRDefault="00F16CC4">
            <w:pPr>
              <w:spacing w:after="80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60EB2D3A" w14:textId="77777777" w:rsidTr="0002184F">
        <w:trPr>
          <w:trHeight w:hRule="exact" w:val="279"/>
        </w:trPr>
        <w:tc>
          <w:tcPr>
            <w:tcW w:w="5670" w:type="dxa"/>
            <w:vAlign w:val="center"/>
            <w:hideMark/>
          </w:tcPr>
          <w:p w14:paraId="75DCA723" w14:textId="77777777" w:rsidR="00562350" w:rsidRPr="00264DFD" w:rsidRDefault="00562350" w:rsidP="00562350">
            <w:pPr>
              <w:spacing w:after="80"/>
              <w:ind w:left="142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Baseline </w:t>
            </w:r>
          </w:p>
        </w:tc>
        <w:tc>
          <w:tcPr>
            <w:tcW w:w="2127" w:type="dxa"/>
            <w:vAlign w:val="center"/>
          </w:tcPr>
          <w:p w14:paraId="2D04F083" w14:textId="1FA48188" w:rsidR="00562350" w:rsidRPr="00264DFD" w:rsidRDefault="00982A96" w:rsidP="00A174AA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1148.7</w:t>
            </w:r>
            <w:r w:rsidR="00A174AA" w:rsidRPr="00264DFD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62350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A174AA" w:rsidRPr="00264DFD">
              <w:rPr>
                <w:rFonts w:cs="Times New Roman"/>
                <w:color w:val="000000" w:themeColor="text1"/>
                <w:sz w:val="18"/>
                <w:szCs w:val="18"/>
              </w:rPr>
              <w:t>74.8</w:t>
            </w:r>
            <w:r w:rsidR="00562350" w:rsidRPr="00264DFD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318BA2BD" w14:textId="53C0251A" w:rsidR="00562350" w:rsidRPr="00264DFD" w:rsidRDefault="00982A96" w:rsidP="00A174AA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1151.8</w:t>
            </w:r>
            <w:r w:rsidRPr="00264DFD" w:rsidDel="00982A96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62350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A174AA" w:rsidRPr="00264DFD">
              <w:rPr>
                <w:rFonts w:cs="Times New Roman"/>
                <w:color w:val="000000" w:themeColor="text1"/>
                <w:sz w:val="18"/>
                <w:szCs w:val="18"/>
              </w:rPr>
              <w:t>74.9</w:t>
            </w:r>
            <w:r w:rsidR="00AF2173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3402" w:type="dxa"/>
            <w:vAlign w:val="center"/>
          </w:tcPr>
          <w:p w14:paraId="54EEFBA2" w14:textId="7ECF4E79" w:rsidR="00562350" w:rsidRPr="00264DFD" w:rsidRDefault="008F46F1" w:rsidP="00E601B2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3.016</w:t>
            </w:r>
            <w:r w:rsidRPr="00264DFD" w:rsidDel="008F46F1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AF2173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F84118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45.6 to 39.6</w:t>
            </w:r>
            <w:r w:rsidR="00AF2173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6F3860EC" w14:textId="6352A345" w:rsidR="00562350" w:rsidRPr="00264DFD" w:rsidRDefault="00A21A10" w:rsidP="00E601B2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88</w:t>
            </w:r>
          </w:p>
        </w:tc>
      </w:tr>
      <w:tr w:rsidR="006107BA" w:rsidRPr="00264DFD" w14:paraId="5C446A55" w14:textId="77777777" w:rsidTr="0002184F">
        <w:trPr>
          <w:trHeight w:hRule="exact" w:val="262"/>
        </w:trPr>
        <w:tc>
          <w:tcPr>
            <w:tcW w:w="5670" w:type="dxa"/>
            <w:vAlign w:val="center"/>
            <w:hideMark/>
          </w:tcPr>
          <w:p w14:paraId="3932EEB3" w14:textId="77777777" w:rsidR="00562350" w:rsidRPr="00264DFD" w:rsidRDefault="00562350" w:rsidP="00562350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6 weeks </w:t>
            </w:r>
          </w:p>
        </w:tc>
        <w:tc>
          <w:tcPr>
            <w:tcW w:w="2127" w:type="dxa"/>
            <w:vAlign w:val="center"/>
          </w:tcPr>
          <w:p w14:paraId="71FC20B1" w14:textId="5BCA0685" w:rsidR="00562350" w:rsidRPr="00264DFD" w:rsidRDefault="00A174AA" w:rsidP="00E27915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11</w:t>
            </w:r>
            <w:r w:rsidR="00E27915" w:rsidRPr="00264DFD">
              <w:rPr>
                <w:rFonts w:cs="Times New Roman"/>
                <w:color w:val="000000" w:themeColor="text1"/>
                <w:sz w:val="18"/>
                <w:szCs w:val="18"/>
              </w:rPr>
              <w:t>29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 xml:space="preserve">.5 </w:t>
            </w:r>
            <w:r w:rsidR="00562350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125.1</w:t>
            </w:r>
            <w:r w:rsidR="00562350" w:rsidRPr="00264DFD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707F1411" w14:textId="782866D3" w:rsidR="00562350" w:rsidRPr="00264DFD" w:rsidRDefault="0099270C" w:rsidP="0099270C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1162</w:t>
            </w:r>
            <w:r w:rsidR="00A174AA" w:rsidRPr="00264DFD">
              <w:rPr>
                <w:rFonts w:cs="Times New Roman"/>
                <w:color w:val="000000" w:themeColor="text1"/>
                <w:sz w:val="18"/>
                <w:szCs w:val="18"/>
              </w:rPr>
              <w:t>.4</w:t>
            </w:r>
            <w:r w:rsidR="00562350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r w:rsidR="00A174AA" w:rsidRPr="00264DFD">
              <w:rPr>
                <w:rFonts w:cs="Times New Roman"/>
                <w:color w:val="000000" w:themeColor="text1"/>
                <w:sz w:val="18"/>
                <w:szCs w:val="18"/>
              </w:rPr>
              <w:t>62.0</w:t>
            </w:r>
            <w:r w:rsidR="00AF2173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3402" w:type="dxa"/>
            <w:vAlign w:val="center"/>
          </w:tcPr>
          <w:p w14:paraId="50AF2400" w14:textId="2188674F" w:rsidR="00562350" w:rsidRPr="00264DFD" w:rsidRDefault="008F46F1" w:rsidP="00F84118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33.3</w:t>
            </w:r>
            <w:r w:rsidRPr="00264DFD" w:rsidDel="008F46F1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AF2173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F84118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84.6</w:t>
            </w:r>
            <w:r w:rsidR="00A21A10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to </w:t>
            </w:r>
            <w:r w:rsidR="00F84118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7.8</w:t>
            </w:r>
            <w:r w:rsidR="000472AD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6A04FC00" w14:textId="6C0A5B0C" w:rsidR="00562350" w:rsidRPr="00264DFD" w:rsidRDefault="00A21A10" w:rsidP="00E601B2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19</w:t>
            </w:r>
          </w:p>
        </w:tc>
      </w:tr>
      <w:tr w:rsidR="006107BA" w:rsidRPr="00264DFD" w14:paraId="51811482" w14:textId="77777777" w:rsidTr="0002184F">
        <w:trPr>
          <w:trHeight w:hRule="exact" w:val="293"/>
        </w:trPr>
        <w:tc>
          <w:tcPr>
            <w:tcW w:w="5670" w:type="dxa"/>
            <w:vAlign w:val="center"/>
            <w:hideMark/>
          </w:tcPr>
          <w:p w14:paraId="47B03305" w14:textId="77777777" w:rsidR="00562350" w:rsidRPr="00264DFD" w:rsidRDefault="00562350" w:rsidP="00562350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12 weeks </w:t>
            </w:r>
          </w:p>
        </w:tc>
        <w:tc>
          <w:tcPr>
            <w:tcW w:w="2127" w:type="dxa"/>
            <w:vAlign w:val="center"/>
          </w:tcPr>
          <w:p w14:paraId="4DA20F1F" w14:textId="53D6CEB2" w:rsidR="00562350" w:rsidRPr="00264DFD" w:rsidRDefault="00982A96" w:rsidP="00E27915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11</w:t>
            </w:r>
            <w:r w:rsidR="00E27915" w:rsidRPr="00264DFD">
              <w:rPr>
                <w:rFonts w:cs="Times New Roman"/>
                <w:color w:val="000000" w:themeColor="text1"/>
                <w:sz w:val="18"/>
                <w:szCs w:val="18"/>
              </w:rPr>
              <w:t>42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.7</w:t>
            </w:r>
            <w:r w:rsidR="00A174AA" w:rsidRPr="00264DFD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62350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A174AA" w:rsidRPr="00264DFD">
              <w:rPr>
                <w:rFonts w:cs="Times New Roman"/>
                <w:color w:val="000000" w:themeColor="text1"/>
                <w:sz w:val="18"/>
                <w:szCs w:val="18"/>
              </w:rPr>
              <w:t>111.1</w:t>
            </w:r>
            <w:r w:rsidR="00562350" w:rsidRPr="00264DFD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5D2AFCF7" w14:textId="0B9B4962" w:rsidR="00562350" w:rsidRPr="00264DFD" w:rsidRDefault="00A174AA" w:rsidP="00E27915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115</w:t>
            </w:r>
            <w:r w:rsidR="00E27915" w:rsidRPr="00264DFD">
              <w:rPr>
                <w:rFonts w:cs="Times New Roman"/>
                <w:color w:val="000000" w:themeColor="text1"/>
                <w:sz w:val="18"/>
                <w:szCs w:val="18"/>
              </w:rPr>
              <w:t>4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.3</w:t>
            </w:r>
            <w:r w:rsidRPr="00264DFD" w:rsidDel="00A174AA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62350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70.6</w:t>
            </w:r>
            <w:r w:rsidR="00AF2173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3402" w:type="dxa"/>
            <w:vAlign w:val="center"/>
          </w:tcPr>
          <w:p w14:paraId="56CFB382" w14:textId="03DD1147" w:rsidR="00562350" w:rsidRPr="00264DFD" w:rsidRDefault="00D0592F" w:rsidP="00F84118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11.7</w:t>
            </w:r>
            <w:r w:rsidRPr="00264DFD" w:rsidDel="00D0592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0472AD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F84118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56.6 to 33.2</w:t>
            </w:r>
            <w:r w:rsidR="000472AD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7926686D" w14:textId="310080BA" w:rsidR="00562350" w:rsidRPr="00264DFD" w:rsidRDefault="00A21A10" w:rsidP="00E601B2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60</w:t>
            </w:r>
          </w:p>
        </w:tc>
      </w:tr>
      <w:tr w:rsidR="006107BA" w:rsidRPr="00264DFD" w14:paraId="79C61AE8" w14:textId="77777777" w:rsidTr="0002184F">
        <w:trPr>
          <w:trHeight w:hRule="exact" w:val="291"/>
        </w:trPr>
        <w:tc>
          <w:tcPr>
            <w:tcW w:w="5670" w:type="dxa"/>
            <w:vAlign w:val="center"/>
            <w:hideMark/>
          </w:tcPr>
          <w:p w14:paraId="5FFCA341" w14:textId="77777777" w:rsidR="00562350" w:rsidRPr="00264DFD" w:rsidRDefault="00562350" w:rsidP="00562350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18 weeks </w:t>
            </w:r>
          </w:p>
        </w:tc>
        <w:tc>
          <w:tcPr>
            <w:tcW w:w="2127" w:type="dxa"/>
            <w:vAlign w:val="center"/>
          </w:tcPr>
          <w:p w14:paraId="7A0FE142" w14:textId="20DE6318" w:rsidR="00562350" w:rsidRPr="00264DFD" w:rsidRDefault="00982A96" w:rsidP="00E27915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11</w:t>
            </w:r>
            <w:r w:rsidR="00E27915" w:rsidRPr="00264DFD">
              <w:rPr>
                <w:rFonts w:cs="Times New Roman"/>
                <w:color w:val="000000" w:themeColor="text1"/>
                <w:sz w:val="18"/>
                <w:szCs w:val="18"/>
              </w:rPr>
              <w:t>37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.5</w:t>
            </w:r>
            <w:r w:rsidR="00A174AA" w:rsidRPr="00264DFD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62350" w:rsidRPr="00264DFD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="00A174AA" w:rsidRPr="00264DFD">
              <w:rPr>
                <w:rFonts w:cs="Times New Roman"/>
                <w:color w:val="000000" w:themeColor="text1"/>
                <w:sz w:val="18"/>
                <w:szCs w:val="18"/>
              </w:rPr>
              <w:t>107.4</w:t>
            </w:r>
            <w:r w:rsidR="00562350" w:rsidRPr="00264DFD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4E41895A" w14:textId="4065F7D5" w:rsidR="00562350" w:rsidRPr="00264DFD" w:rsidRDefault="00A174AA" w:rsidP="00E27915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116</w:t>
            </w:r>
            <w:r w:rsidR="00E27915" w:rsidRPr="00264DFD">
              <w:rPr>
                <w:rFonts w:cs="Times New Roman"/>
                <w:color w:val="000000" w:themeColor="text1"/>
                <w:sz w:val="18"/>
                <w:szCs w:val="18"/>
              </w:rPr>
              <w:t>2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.1</w:t>
            </w:r>
            <w:r w:rsidRPr="00264DFD" w:rsidDel="00A174AA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="00562350" w:rsidRPr="00264DFD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77.7</w:t>
            </w:r>
            <w:r w:rsidR="00AF2173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3402" w:type="dxa"/>
            <w:vAlign w:val="center"/>
          </w:tcPr>
          <w:p w14:paraId="433F1C95" w14:textId="19324151" w:rsidR="00562350" w:rsidRPr="00264DFD" w:rsidRDefault="00F84118" w:rsidP="00F84118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24.8 (-69.4 to 19.7</w:t>
            </w:r>
            <w:r w:rsidR="000472AD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vAlign w:val="center"/>
          </w:tcPr>
          <w:p w14:paraId="673866A1" w14:textId="592326C5" w:rsidR="00562350" w:rsidRPr="00264DFD" w:rsidRDefault="00A21A10" w:rsidP="00E601B2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27</w:t>
            </w:r>
          </w:p>
        </w:tc>
      </w:tr>
      <w:tr w:rsidR="006107BA" w:rsidRPr="00264DFD" w14:paraId="03F0CD5E" w14:textId="77777777" w:rsidTr="00FD73F7">
        <w:trPr>
          <w:trHeight w:hRule="exact" w:val="302"/>
        </w:trPr>
        <w:tc>
          <w:tcPr>
            <w:tcW w:w="5670" w:type="dxa"/>
            <w:vAlign w:val="center"/>
            <w:hideMark/>
          </w:tcPr>
          <w:p w14:paraId="4003301D" w14:textId="77777777" w:rsidR="00562350" w:rsidRPr="00264DFD" w:rsidRDefault="00562350" w:rsidP="00562350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Mean  difference (95% CI): Baseline vs. week 6  </w:t>
            </w:r>
          </w:p>
        </w:tc>
        <w:tc>
          <w:tcPr>
            <w:tcW w:w="2127" w:type="dxa"/>
            <w:vAlign w:val="center"/>
          </w:tcPr>
          <w:p w14:paraId="5559AFDC" w14:textId="30FE8943" w:rsidR="00562350" w:rsidRPr="00264DFD" w:rsidRDefault="00E27915" w:rsidP="0099270C">
            <w:pPr>
              <w:spacing w:after="8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-19.4 </w:t>
            </w:r>
            <w:r w:rsidR="00244345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99270C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-55.2 </w:t>
            </w:r>
            <w:r w:rsidR="00244345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to</w:t>
            </w:r>
            <w:r w:rsidR="0099270C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16.3</w:t>
            </w:r>
            <w:r w:rsidR="00244345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6CBC7744" w14:textId="4C3B366E" w:rsidR="00562350" w:rsidRPr="00264DFD" w:rsidRDefault="0099270C" w:rsidP="00525424">
            <w:pPr>
              <w:spacing w:after="8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0.9</w:t>
            </w:r>
            <w:r w:rsidR="001C3ABE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(-22.9 to 44.7)</w:t>
            </w:r>
            <w:r w:rsidR="00502FEE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402" w:type="dxa"/>
            <w:vAlign w:val="center"/>
          </w:tcPr>
          <w:p w14:paraId="15385E92" w14:textId="2BA34276" w:rsidR="00562350" w:rsidRPr="00264DFD" w:rsidRDefault="00562350" w:rsidP="00E601B2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E90CC0D" w14:textId="3EF6CF92" w:rsidR="00562350" w:rsidRPr="00264DFD" w:rsidRDefault="00562350" w:rsidP="00E601B2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57B2463D" w14:textId="77777777" w:rsidTr="0099270C">
        <w:trPr>
          <w:trHeight w:hRule="exact" w:val="263"/>
        </w:trPr>
        <w:tc>
          <w:tcPr>
            <w:tcW w:w="5670" w:type="dxa"/>
            <w:vAlign w:val="center"/>
            <w:hideMark/>
          </w:tcPr>
          <w:p w14:paraId="48033CEE" w14:textId="77777777" w:rsidR="00562350" w:rsidRPr="00264DFD" w:rsidRDefault="00562350" w:rsidP="00562350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Mean difference (95% CI): Baseline vs. week 12 </w:t>
            </w:r>
          </w:p>
        </w:tc>
        <w:tc>
          <w:tcPr>
            <w:tcW w:w="2127" w:type="dxa"/>
            <w:vAlign w:val="center"/>
          </w:tcPr>
          <w:p w14:paraId="3F454FA0" w14:textId="3161DC9F" w:rsidR="00562350" w:rsidRPr="00264DFD" w:rsidRDefault="00E27915" w:rsidP="0099270C">
            <w:pPr>
              <w:spacing w:after="8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-6.35 </w:t>
            </w:r>
            <w:r w:rsidR="00244345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99270C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-37.1 </w:t>
            </w:r>
            <w:r w:rsidR="00244345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to </w:t>
            </w:r>
            <w:r w:rsidR="0099270C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4.4</w:t>
            </w:r>
            <w:r w:rsidR="00244345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610C8CCF" w14:textId="070A1270" w:rsidR="00562350" w:rsidRPr="00264DFD" w:rsidRDefault="0099270C" w:rsidP="00525424">
            <w:pPr>
              <w:spacing w:after="8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.34</w:t>
            </w:r>
            <w:r w:rsidR="001C3ABE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(-27.2 to 31.9)</w:t>
            </w:r>
          </w:p>
        </w:tc>
        <w:tc>
          <w:tcPr>
            <w:tcW w:w="3402" w:type="dxa"/>
            <w:vAlign w:val="center"/>
          </w:tcPr>
          <w:p w14:paraId="3982B951" w14:textId="59640B92" w:rsidR="00562350" w:rsidRPr="00264DFD" w:rsidRDefault="00562350" w:rsidP="00E601B2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70C2347" w14:textId="344BD633" w:rsidR="00562350" w:rsidRPr="00264DFD" w:rsidRDefault="00562350" w:rsidP="00E601B2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617A9A41" w14:textId="77777777" w:rsidTr="0099270C">
        <w:trPr>
          <w:trHeight w:hRule="exact" w:val="282"/>
        </w:trPr>
        <w:tc>
          <w:tcPr>
            <w:tcW w:w="5670" w:type="dxa"/>
            <w:vAlign w:val="center"/>
            <w:hideMark/>
          </w:tcPr>
          <w:p w14:paraId="6D3D7E21" w14:textId="77777777" w:rsidR="00562350" w:rsidRPr="00264DFD" w:rsidRDefault="00562350" w:rsidP="0056235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Mean difference (95% CI): Baseline vs. week 18</w:t>
            </w:r>
          </w:p>
        </w:tc>
        <w:tc>
          <w:tcPr>
            <w:tcW w:w="2127" w:type="dxa"/>
            <w:vAlign w:val="center"/>
          </w:tcPr>
          <w:p w14:paraId="6B1CAE5F" w14:textId="7DE87DE0" w:rsidR="00562350" w:rsidRPr="00264DFD" w:rsidRDefault="0099270C" w:rsidP="0099270C">
            <w:pPr>
              <w:spacing w:after="80" w:line="240" w:lineRule="auto"/>
              <w:ind w:right="-74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     </w:t>
            </w:r>
            <w:r w:rsidR="00E27915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-10.9 </w:t>
            </w:r>
            <w:r w:rsidR="00244345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-41.3 </w:t>
            </w:r>
            <w:r w:rsidR="00244345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to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19.3</w:t>
            </w:r>
            <w:r w:rsidR="00244345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465A726A" w14:textId="26D28AE1" w:rsidR="00562350" w:rsidRPr="00264DFD" w:rsidRDefault="00525424" w:rsidP="0052542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0.8</w:t>
            </w:r>
            <w:r w:rsidR="001C3ABE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(-18.6 to 40.3)</w:t>
            </w:r>
          </w:p>
        </w:tc>
        <w:tc>
          <w:tcPr>
            <w:tcW w:w="3402" w:type="dxa"/>
            <w:vAlign w:val="center"/>
          </w:tcPr>
          <w:p w14:paraId="16E428BF" w14:textId="7E8C2091" w:rsidR="00562350" w:rsidRPr="00264DFD" w:rsidRDefault="00562350" w:rsidP="00E601B2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9FBF1DD" w14:textId="2F79B9F9" w:rsidR="00562350" w:rsidRPr="00264DFD" w:rsidRDefault="00562350" w:rsidP="00E601B2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7B6FB3ED" w14:textId="77777777" w:rsidTr="0002184F">
        <w:trPr>
          <w:trHeight w:hRule="exact" w:val="295"/>
        </w:trPr>
        <w:tc>
          <w:tcPr>
            <w:tcW w:w="5670" w:type="dxa"/>
            <w:vAlign w:val="center"/>
            <w:hideMark/>
          </w:tcPr>
          <w:p w14:paraId="377C89D4" w14:textId="77777777" w:rsidR="00562350" w:rsidRPr="00264DFD" w:rsidRDefault="00562350" w:rsidP="0056235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Mean difference (95% CI): Week 12 vs. week 18</w:t>
            </w:r>
          </w:p>
        </w:tc>
        <w:tc>
          <w:tcPr>
            <w:tcW w:w="2127" w:type="dxa"/>
            <w:vAlign w:val="center"/>
          </w:tcPr>
          <w:p w14:paraId="3FC0582B" w14:textId="7CA78BC0" w:rsidR="00562350" w:rsidRPr="00264DFD" w:rsidRDefault="00E27915" w:rsidP="0099270C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-4.64 </w:t>
            </w:r>
            <w:r w:rsidR="00244345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="0099270C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-36.8 </w:t>
            </w:r>
            <w:r w:rsidR="00244345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to</w:t>
            </w:r>
            <w:r w:rsidR="0099270C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27.6</w:t>
            </w:r>
            <w:r w:rsidR="00244345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  <w:vAlign w:val="center"/>
          </w:tcPr>
          <w:p w14:paraId="51032E68" w14:textId="33ED1CD4" w:rsidR="00562350" w:rsidRPr="00264DFD" w:rsidRDefault="00525424" w:rsidP="00525424">
            <w:pPr>
              <w:spacing w:after="8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8.48</w:t>
            </w:r>
            <w:r w:rsidR="001C3ABE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(-22.1 to 39.1)</w:t>
            </w:r>
          </w:p>
        </w:tc>
        <w:tc>
          <w:tcPr>
            <w:tcW w:w="3402" w:type="dxa"/>
            <w:vAlign w:val="center"/>
          </w:tcPr>
          <w:p w14:paraId="02181BE2" w14:textId="79280D25" w:rsidR="00562350" w:rsidRPr="00264DFD" w:rsidRDefault="00562350" w:rsidP="00E601B2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1F2673E" w14:textId="17DA6D9F" w:rsidR="00562350" w:rsidRPr="00264DFD" w:rsidRDefault="00562350" w:rsidP="00E601B2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7EE43FD2" w14:textId="77777777" w:rsidTr="00371C58">
        <w:trPr>
          <w:trHeight w:hRule="exact" w:val="293"/>
        </w:trPr>
        <w:tc>
          <w:tcPr>
            <w:tcW w:w="14317" w:type="dxa"/>
            <w:gridSpan w:val="5"/>
            <w:shd w:val="clear" w:color="auto" w:fill="D9D9D9" w:themeFill="background1" w:themeFillShade="D9"/>
            <w:vAlign w:val="center"/>
          </w:tcPr>
          <w:p w14:paraId="606E3496" w14:textId="3FEF0D1E" w:rsidR="00A00003" w:rsidRPr="00264DFD" w:rsidRDefault="00A00003" w:rsidP="005B29C9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>Sedentary time</w:t>
            </w:r>
            <w:r w:rsidR="00AA1922"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, </w:t>
            </w:r>
            <w:r w:rsidR="00DA3458"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>min/</w:t>
            </w:r>
            <w:r w:rsidR="003E6139"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>day (</w:t>
            </w:r>
            <w:r w:rsidR="00420E56" w:rsidRPr="00264DFD">
              <w:rPr>
                <w:rFonts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  <w:r w:rsidR="005B29C9" w:rsidRPr="00264DFD">
              <w:rPr>
                <w:rFonts w:cs="Times New Roman"/>
                <w:b/>
                <w:i/>
                <w:color w:val="000000" w:themeColor="text1"/>
                <w:sz w:val="18"/>
                <w:szCs w:val="18"/>
              </w:rPr>
              <w:t>=</w:t>
            </w:r>
            <w:r w:rsidR="00D45CB2" w:rsidRPr="00264DFD">
              <w:rPr>
                <w:rFonts w:cs="Times New Roman"/>
                <w:b/>
                <w:i/>
                <w:color w:val="000000" w:themeColor="text1"/>
                <w:sz w:val="18"/>
                <w:szCs w:val="18"/>
              </w:rPr>
              <w:t xml:space="preserve"> </w:t>
            </w:r>
            <w:r w:rsidR="005B29C9" w:rsidRPr="00264DFD">
              <w:rPr>
                <w:rFonts w:cs="Times New Roman"/>
                <w:b/>
                <w:iCs/>
                <w:color w:val="000000" w:themeColor="text1"/>
                <w:sz w:val="18"/>
                <w:szCs w:val="18"/>
              </w:rPr>
              <w:t>0.54</w:t>
            </w:r>
            <w:r w:rsidR="0002184F"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>)</w:t>
            </w:r>
          </w:p>
        </w:tc>
      </w:tr>
      <w:tr w:rsidR="006107BA" w:rsidRPr="00264DFD" w14:paraId="0FF7026F" w14:textId="77777777" w:rsidTr="0002184F">
        <w:trPr>
          <w:trHeight w:hRule="exact" w:val="252"/>
        </w:trPr>
        <w:tc>
          <w:tcPr>
            <w:tcW w:w="5670" w:type="dxa"/>
            <w:vAlign w:val="center"/>
            <w:hideMark/>
          </w:tcPr>
          <w:p w14:paraId="77C480F5" w14:textId="77777777" w:rsidR="005B3FEC" w:rsidRPr="00264DFD" w:rsidRDefault="005B3FEC" w:rsidP="005B3FEC">
            <w:pPr>
              <w:spacing w:after="80"/>
              <w:ind w:left="142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Baseline</w:t>
            </w:r>
          </w:p>
        </w:tc>
        <w:tc>
          <w:tcPr>
            <w:tcW w:w="2127" w:type="dxa"/>
            <w:vAlign w:val="center"/>
          </w:tcPr>
          <w:p w14:paraId="48941BDB" w14:textId="4CC2E94D" w:rsidR="005B3FEC" w:rsidRPr="00264DFD" w:rsidRDefault="005B3FEC" w:rsidP="00E601B2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888.3 (</w:t>
            </w:r>
            <w:r w:rsidR="0048736F" w:rsidRPr="00264DFD">
              <w:rPr>
                <w:rFonts w:cs="Times New Roman"/>
                <w:color w:val="000000" w:themeColor="text1"/>
                <w:sz w:val="18"/>
                <w:szCs w:val="18"/>
              </w:rPr>
              <w:t>94.5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74FD8D47" w14:textId="74B283CA" w:rsidR="005B3FEC" w:rsidRPr="00264DFD" w:rsidRDefault="005B3FEC" w:rsidP="00E601B2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883.8 (</w:t>
            </w:r>
            <w:r w:rsidR="00F23E29" w:rsidRPr="00264DFD">
              <w:rPr>
                <w:rFonts w:cs="Times New Roman"/>
                <w:color w:val="000000" w:themeColor="text1"/>
                <w:sz w:val="18"/>
                <w:szCs w:val="18"/>
              </w:rPr>
              <w:t>67.1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2" w:type="dxa"/>
            <w:vAlign w:val="center"/>
          </w:tcPr>
          <w:p w14:paraId="3E21CC23" w14:textId="1F436AC0" w:rsidR="005B3FEC" w:rsidRPr="00264DFD" w:rsidRDefault="002056DC" w:rsidP="00E601B2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.52 (-43.1 to 52.1)</w:t>
            </w:r>
          </w:p>
        </w:tc>
        <w:tc>
          <w:tcPr>
            <w:tcW w:w="992" w:type="dxa"/>
            <w:vAlign w:val="center"/>
          </w:tcPr>
          <w:p w14:paraId="31A1318F" w14:textId="1CEC2B4B" w:rsidR="005B3FEC" w:rsidRPr="00264DFD" w:rsidRDefault="002056DC" w:rsidP="00E601B2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67556C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.84</w:t>
            </w:r>
          </w:p>
        </w:tc>
      </w:tr>
      <w:tr w:rsidR="006107BA" w:rsidRPr="00264DFD" w14:paraId="75EE4A21" w14:textId="77777777" w:rsidTr="0002184F">
        <w:trPr>
          <w:trHeight w:hRule="exact" w:val="260"/>
        </w:trPr>
        <w:tc>
          <w:tcPr>
            <w:tcW w:w="5670" w:type="dxa"/>
            <w:vAlign w:val="center"/>
            <w:hideMark/>
          </w:tcPr>
          <w:p w14:paraId="12251ABE" w14:textId="77777777" w:rsidR="005B3FEC" w:rsidRPr="00264DFD" w:rsidRDefault="005B3FEC" w:rsidP="005B3FEC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Pr="00264DFD">
              <w:rPr>
                <w:rFonts w:cs="Times New Roman"/>
                <w:noProof/>
                <w:color w:val="000000" w:themeColor="text1"/>
                <w:sz w:val="18"/>
                <w:szCs w:val="18"/>
                <w:lang w:val="en-US"/>
              </w:rPr>
              <w:t>6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weeks </w:t>
            </w:r>
          </w:p>
        </w:tc>
        <w:tc>
          <w:tcPr>
            <w:tcW w:w="2127" w:type="dxa"/>
            <w:vAlign w:val="center"/>
          </w:tcPr>
          <w:p w14:paraId="347FAA44" w14:textId="0B7B14F4" w:rsidR="005B3FEC" w:rsidRPr="00264DFD" w:rsidRDefault="005B3FEC" w:rsidP="00E601B2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827.9 (</w:t>
            </w:r>
            <w:r w:rsidR="0048736F" w:rsidRPr="00264DFD">
              <w:rPr>
                <w:rFonts w:cs="Times New Roman"/>
                <w:color w:val="000000" w:themeColor="text1"/>
                <w:sz w:val="18"/>
                <w:szCs w:val="18"/>
              </w:rPr>
              <w:t>175.6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20B3B1DF" w14:textId="0BDF88DF" w:rsidR="005B3FEC" w:rsidRPr="00264DFD" w:rsidRDefault="005B3FEC" w:rsidP="00E601B2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874.9 (</w:t>
            </w:r>
            <w:r w:rsidR="00C6692C" w:rsidRPr="00264DFD">
              <w:rPr>
                <w:rFonts w:cs="Times New Roman"/>
                <w:color w:val="000000" w:themeColor="text1"/>
                <w:sz w:val="18"/>
                <w:szCs w:val="18"/>
              </w:rPr>
              <w:t>82.5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2" w:type="dxa"/>
            <w:vAlign w:val="center"/>
          </w:tcPr>
          <w:p w14:paraId="28BB7036" w14:textId="29A3862C" w:rsidR="005B3FEC" w:rsidRPr="00264DFD" w:rsidRDefault="002056DC" w:rsidP="00E601B2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47.2 (-114.1 to 20.1)</w:t>
            </w:r>
          </w:p>
        </w:tc>
        <w:tc>
          <w:tcPr>
            <w:tcW w:w="992" w:type="dxa"/>
            <w:vAlign w:val="center"/>
          </w:tcPr>
          <w:p w14:paraId="39CC83EF" w14:textId="3A591658" w:rsidR="005B3FEC" w:rsidRPr="00264DFD" w:rsidRDefault="002056DC" w:rsidP="00E601B2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67556C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.16</w:t>
            </w:r>
          </w:p>
        </w:tc>
      </w:tr>
      <w:tr w:rsidR="006107BA" w:rsidRPr="00264DFD" w14:paraId="4679AFA6" w14:textId="77777777" w:rsidTr="0002184F">
        <w:trPr>
          <w:trHeight w:hRule="exact" w:val="267"/>
        </w:trPr>
        <w:tc>
          <w:tcPr>
            <w:tcW w:w="5670" w:type="dxa"/>
            <w:vAlign w:val="center"/>
            <w:hideMark/>
          </w:tcPr>
          <w:p w14:paraId="519EB9D1" w14:textId="77777777" w:rsidR="005B3FEC" w:rsidRPr="00264DFD" w:rsidRDefault="005B3FEC" w:rsidP="005B3FEC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12 weeks </w:t>
            </w:r>
          </w:p>
        </w:tc>
        <w:tc>
          <w:tcPr>
            <w:tcW w:w="2127" w:type="dxa"/>
            <w:vAlign w:val="center"/>
          </w:tcPr>
          <w:p w14:paraId="514B5B12" w14:textId="22F6B556" w:rsidR="005B3FEC" w:rsidRPr="00264DFD" w:rsidRDefault="005B3FEC" w:rsidP="00E601B2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848.1 (</w:t>
            </w:r>
            <w:r w:rsidR="0048736F" w:rsidRPr="00264DFD">
              <w:rPr>
                <w:rFonts w:cs="Times New Roman"/>
                <w:color w:val="000000" w:themeColor="text1"/>
                <w:sz w:val="18"/>
                <w:szCs w:val="18"/>
              </w:rPr>
              <w:t>141.0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52F19AB4" w14:textId="669EEAE1" w:rsidR="005B3FEC" w:rsidRPr="00264DFD" w:rsidRDefault="005B3FEC" w:rsidP="00E601B2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864.4 (</w:t>
            </w:r>
            <w:r w:rsidR="00C6692C" w:rsidRPr="00264DFD">
              <w:rPr>
                <w:rFonts w:cs="Times New Roman"/>
                <w:color w:val="000000" w:themeColor="text1"/>
                <w:sz w:val="18"/>
                <w:szCs w:val="18"/>
              </w:rPr>
              <w:t>142.0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2" w:type="dxa"/>
            <w:vAlign w:val="center"/>
          </w:tcPr>
          <w:p w14:paraId="358D3AAC" w14:textId="1818BDF4" w:rsidR="005B3FEC" w:rsidRPr="00264DFD" w:rsidRDefault="002056DC" w:rsidP="00E601B2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16.2 (-84.6 to 52.1)</w:t>
            </w:r>
          </w:p>
        </w:tc>
        <w:tc>
          <w:tcPr>
            <w:tcW w:w="992" w:type="dxa"/>
            <w:vAlign w:val="center"/>
          </w:tcPr>
          <w:p w14:paraId="06109D92" w14:textId="555F4178" w:rsidR="005B3FEC" w:rsidRPr="00264DFD" w:rsidRDefault="002056DC" w:rsidP="00E601B2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67556C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.63</w:t>
            </w:r>
          </w:p>
        </w:tc>
      </w:tr>
      <w:tr w:rsidR="006107BA" w:rsidRPr="00264DFD" w14:paraId="3CE04F84" w14:textId="77777777" w:rsidTr="0002184F">
        <w:trPr>
          <w:trHeight w:hRule="exact" w:val="267"/>
        </w:trPr>
        <w:tc>
          <w:tcPr>
            <w:tcW w:w="5670" w:type="dxa"/>
            <w:vAlign w:val="center"/>
            <w:hideMark/>
          </w:tcPr>
          <w:p w14:paraId="45544354" w14:textId="77777777" w:rsidR="005B3FEC" w:rsidRPr="00264DFD" w:rsidRDefault="005B3FEC" w:rsidP="005B3FEC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 xml:space="preserve"> 18 weeks </w:t>
            </w:r>
          </w:p>
        </w:tc>
        <w:tc>
          <w:tcPr>
            <w:tcW w:w="2127" w:type="dxa"/>
            <w:vAlign w:val="center"/>
          </w:tcPr>
          <w:p w14:paraId="4CA7C70E" w14:textId="61A81497" w:rsidR="005B3FEC" w:rsidRPr="00264DFD" w:rsidRDefault="005B3FEC" w:rsidP="00E601B2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862.4 (</w:t>
            </w:r>
            <w:r w:rsidR="0048736F" w:rsidRPr="00264DFD">
              <w:rPr>
                <w:rFonts w:cs="Times New Roman"/>
                <w:color w:val="000000" w:themeColor="text1"/>
                <w:sz w:val="18"/>
                <w:szCs w:val="18"/>
              </w:rPr>
              <w:t>131.3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5B8C403F" w14:textId="6BD3F978" w:rsidR="005B3FEC" w:rsidRPr="00264DFD" w:rsidRDefault="005B3FEC" w:rsidP="00E601B2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879.8 (</w:t>
            </w:r>
            <w:r w:rsidR="00C6692C" w:rsidRPr="00264DFD">
              <w:rPr>
                <w:rFonts w:cs="Times New Roman"/>
                <w:color w:val="000000" w:themeColor="text1"/>
                <w:sz w:val="18"/>
                <w:szCs w:val="18"/>
              </w:rPr>
              <w:t>75.1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2" w:type="dxa"/>
            <w:vAlign w:val="center"/>
          </w:tcPr>
          <w:p w14:paraId="2E899AC3" w14:textId="42349F43" w:rsidR="005B3FEC" w:rsidRPr="00264DFD" w:rsidRDefault="002056DC" w:rsidP="00E601B2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17.3 (-71.5 to 36.8)</w:t>
            </w:r>
          </w:p>
        </w:tc>
        <w:tc>
          <w:tcPr>
            <w:tcW w:w="992" w:type="dxa"/>
            <w:vAlign w:val="center"/>
          </w:tcPr>
          <w:p w14:paraId="7002F790" w14:textId="42D3E75D" w:rsidR="005B3FEC" w:rsidRPr="00264DFD" w:rsidRDefault="002056DC" w:rsidP="00E601B2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="0067556C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.52</w:t>
            </w:r>
          </w:p>
        </w:tc>
      </w:tr>
      <w:tr w:rsidR="006107BA" w:rsidRPr="00264DFD" w14:paraId="26504F0B" w14:textId="77777777" w:rsidTr="0002184F">
        <w:trPr>
          <w:trHeight w:hRule="exact" w:val="289"/>
        </w:trPr>
        <w:tc>
          <w:tcPr>
            <w:tcW w:w="5670" w:type="dxa"/>
            <w:vAlign w:val="center"/>
            <w:hideMark/>
          </w:tcPr>
          <w:p w14:paraId="04574CB4" w14:textId="77777777" w:rsidR="0067556C" w:rsidRPr="00264DFD" w:rsidRDefault="0067556C" w:rsidP="0067556C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Mean  difference (95% CI): Baseline </w:t>
            </w:r>
            <w:r w:rsidRPr="00264DFD">
              <w:rPr>
                <w:rFonts w:cs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  <w:t>vs.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week 6  </w:t>
            </w:r>
          </w:p>
        </w:tc>
        <w:tc>
          <w:tcPr>
            <w:tcW w:w="2127" w:type="dxa"/>
            <w:vAlign w:val="center"/>
          </w:tcPr>
          <w:p w14:paraId="24264F63" w14:textId="6CF6E771" w:rsidR="0067556C" w:rsidRPr="00264DFD" w:rsidRDefault="00FE40C4" w:rsidP="00FE40C4">
            <w:pPr>
              <w:spacing w:after="80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67556C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60.3 (-111.2 to -9.4)</w:t>
            </w:r>
          </w:p>
        </w:tc>
        <w:tc>
          <w:tcPr>
            <w:tcW w:w="2126" w:type="dxa"/>
            <w:vAlign w:val="center"/>
          </w:tcPr>
          <w:p w14:paraId="6CC05311" w14:textId="63CCE921" w:rsidR="0067556C" w:rsidRPr="00264DFD" w:rsidRDefault="0067556C" w:rsidP="00FE40C4">
            <w:pPr>
              <w:tabs>
                <w:tab w:val="center" w:pos="1273"/>
              </w:tabs>
              <w:spacing w:after="8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8.83 (-58.3 to 40.7)</w:t>
            </w:r>
          </w:p>
        </w:tc>
        <w:tc>
          <w:tcPr>
            <w:tcW w:w="3402" w:type="dxa"/>
            <w:vAlign w:val="center"/>
          </w:tcPr>
          <w:p w14:paraId="293FA5AB" w14:textId="31AC3BAA" w:rsidR="0067556C" w:rsidRPr="00264DFD" w:rsidRDefault="0067556C" w:rsidP="00E601B2">
            <w:pPr>
              <w:spacing w:after="80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9C35995" w14:textId="3779A680" w:rsidR="0067556C" w:rsidRPr="00264DFD" w:rsidRDefault="0067556C" w:rsidP="00E601B2">
            <w:pPr>
              <w:spacing w:after="80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4FC52780" w14:textId="77777777" w:rsidTr="0002184F">
        <w:trPr>
          <w:trHeight w:hRule="exact" w:val="299"/>
        </w:trPr>
        <w:tc>
          <w:tcPr>
            <w:tcW w:w="5670" w:type="dxa"/>
            <w:vAlign w:val="center"/>
            <w:hideMark/>
          </w:tcPr>
          <w:p w14:paraId="71F52F63" w14:textId="77777777" w:rsidR="0067556C" w:rsidRPr="00264DFD" w:rsidRDefault="0067556C" w:rsidP="0067556C">
            <w:pPr>
              <w:spacing w:after="80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Mean difference (95% CI): Baseline </w:t>
            </w:r>
            <w:r w:rsidRPr="00264DFD">
              <w:rPr>
                <w:rFonts w:cs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  <w:t>vs.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week 12 </w:t>
            </w:r>
          </w:p>
        </w:tc>
        <w:tc>
          <w:tcPr>
            <w:tcW w:w="2127" w:type="dxa"/>
            <w:vAlign w:val="center"/>
          </w:tcPr>
          <w:p w14:paraId="6627D35C" w14:textId="1F35C5ED" w:rsidR="0067556C" w:rsidRPr="00264DFD" w:rsidRDefault="00FE40C4" w:rsidP="00FE40C4">
            <w:pPr>
              <w:tabs>
                <w:tab w:val="center" w:pos="1586"/>
              </w:tabs>
              <w:spacing w:after="80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67556C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40.1 (-92.3 to 12.1)</w:t>
            </w:r>
          </w:p>
        </w:tc>
        <w:tc>
          <w:tcPr>
            <w:tcW w:w="2126" w:type="dxa"/>
            <w:vAlign w:val="center"/>
          </w:tcPr>
          <w:p w14:paraId="20E46DEE" w14:textId="5334A1BB" w:rsidR="0067556C" w:rsidRPr="00264DFD" w:rsidRDefault="0067556C" w:rsidP="00FE40C4">
            <w:pPr>
              <w:spacing w:after="80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19.4 (-69.4 to 30.6)</w:t>
            </w:r>
          </w:p>
        </w:tc>
        <w:tc>
          <w:tcPr>
            <w:tcW w:w="3402" w:type="dxa"/>
            <w:vAlign w:val="center"/>
          </w:tcPr>
          <w:p w14:paraId="765A0073" w14:textId="50F549C0" w:rsidR="0067556C" w:rsidRPr="00264DFD" w:rsidRDefault="0067556C" w:rsidP="00E601B2">
            <w:pPr>
              <w:spacing w:after="80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5D0366F" w14:textId="6D1B2F00" w:rsidR="0067556C" w:rsidRPr="00264DFD" w:rsidRDefault="0067556C" w:rsidP="00E601B2">
            <w:pPr>
              <w:spacing w:after="80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0A227BFF" w14:textId="77777777" w:rsidTr="00FE40C4">
        <w:trPr>
          <w:trHeight w:hRule="exact" w:val="245"/>
        </w:trPr>
        <w:tc>
          <w:tcPr>
            <w:tcW w:w="5670" w:type="dxa"/>
            <w:vAlign w:val="center"/>
            <w:hideMark/>
          </w:tcPr>
          <w:p w14:paraId="598937FC" w14:textId="77777777" w:rsidR="0067556C" w:rsidRPr="00264DFD" w:rsidRDefault="0067556C" w:rsidP="0067556C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Mean difference (95% CI): Baseline </w:t>
            </w:r>
            <w:r w:rsidRPr="00264DFD">
              <w:rPr>
                <w:rFonts w:cs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  <w:t>vs.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week 18</w:t>
            </w:r>
          </w:p>
        </w:tc>
        <w:tc>
          <w:tcPr>
            <w:tcW w:w="2127" w:type="dxa"/>
            <w:vAlign w:val="center"/>
          </w:tcPr>
          <w:p w14:paraId="00359A43" w14:textId="2CC86775" w:rsidR="0067556C" w:rsidRPr="00264DFD" w:rsidRDefault="00FE40C4" w:rsidP="00FE40C4">
            <w:pPr>
              <w:spacing w:after="80"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</w:t>
            </w:r>
            <w:r w:rsidR="0067556C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25.8 (-68.0 to 16.3)</w:t>
            </w:r>
          </w:p>
        </w:tc>
        <w:tc>
          <w:tcPr>
            <w:tcW w:w="2126" w:type="dxa"/>
            <w:vAlign w:val="center"/>
          </w:tcPr>
          <w:p w14:paraId="236BBC68" w14:textId="272AE553" w:rsidR="0067556C" w:rsidRPr="00264DFD" w:rsidRDefault="0067556C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4.00 (-45.1 to 37.1)</w:t>
            </w:r>
          </w:p>
        </w:tc>
        <w:tc>
          <w:tcPr>
            <w:tcW w:w="3402" w:type="dxa"/>
            <w:vAlign w:val="center"/>
          </w:tcPr>
          <w:p w14:paraId="7727A0DF" w14:textId="46E7148D" w:rsidR="0067556C" w:rsidRPr="00264DFD" w:rsidRDefault="0067556C" w:rsidP="00E601B2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65370FD" w14:textId="2A0C4150" w:rsidR="0067556C" w:rsidRPr="00264DFD" w:rsidRDefault="0067556C" w:rsidP="00E601B2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2CE6E6FD" w14:textId="77777777" w:rsidTr="0002184F">
        <w:trPr>
          <w:trHeight w:hRule="exact" w:val="277"/>
        </w:trPr>
        <w:tc>
          <w:tcPr>
            <w:tcW w:w="5670" w:type="dxa"/>
            <w:vAlign w:val="center"/>
            <w:hideMark/>
          </w:tcPr>
          <w:p w14:paraId="67FB9032" w14:textId="77777777" w:rsidR="0067556C" w:rsidRPr="00264DFD" w:rsidRDefault="0067556C" w:rsidP="0067556C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Mean difference (95% CI): Week 12 vs. week 18</w:t>
            </w:r>
          </w:p>
        </w:tc>
        <w:tc>
          <w:tcPr>
            <w:tcW w:w="2127" w:type="dxa"/>
            <w:vAlign w:val="center"/>
          </w:tcPr>
          <w:p w14:paraId="38D7AE99" w14:textId="6555006D" w:rsidR="0067556C" w:rsidRPr="00264DFD" w:rsidRDefault="00FE40C4" w:rsidP="00FE40C4">
            <w:pPr>
              <w:spacing w:after="80" w:line="240" w:lineRule="auto"/>
              <w:ind w:left="-108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  </w:t>
            </w:r>
            <w:r w:rsidR="0067556C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4.321 (-41.6 to 70.2)</w:t>
            </w:r>
          </w:p>
        </w:tc>
        <w:tc>
          <w:tcPr>
            <w:tcW w:w="2126" w:type="dxa"/>
            <w:vAlign w:val="center"/>
          </w:tcPr>
          <w:p w14:paraId="4551F4A8" w14:textId="241746EA" w:rsidR="0067556C" w:rsidRPr="00264DFD" w:rsidRDefault="0067556C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5.4 (-37.8 to 68.6)</w:t>
            </w:r>
          </w:p>
        </w:tc>
        <w:tc>
          <w:tcPr>
            <w:tcW w:w="3402" w:type="dxa"/>
            <w:vAlign w:val="center"/>
          </w:tcPr>
          <w:p w14:paraId="74239909" w14:textId="3332569B" w:rsidR="0067556C" w:rsidRPr="00264DFD" w:rsidRDefault="0067556C" w:rsidP="00E601B2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4B2DD77" w14:textId="2D314928" w:rsidR="0067556C" w:rsidRPr="00264DFD" w:rsidRDefault="0067556C" w:rsidP="00E601B2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3E48D5F0" w14:textId="77777777" w:rsidTr="00371C58">
        <w:trPr>
          <w:trHeight w:hRule="exact" w:val="345"/>
        </w:trPr>
        <w:tc>
          <w:tcPr>
            <w:tcW w:w="14317" w:type="dxa"/>
            <w:gridSpan w:val="5"/>
            <w:shd w:val="clear" w:color="auto" w:fill="D9D9D9" w:themeFill="background1" w:themeFillShade="D9"/>
            <w:vAlign w:val="center"/>
          </w:tcPr>
          <w:p w14:paraId="4B89BF21" w14:textId="64D8E348" w:rsidR="001733BD" w:rsidRPr="00264DFD" w:rsidRDefault="00C12106" w:rsidP="001733BD">
            <w:pPr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Overall physical activity level (average </w:t>
            </w:r>
            <w:bookmarkStart w:id="0" w:name="_Hlk43308901"/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>counts per minute</w:t>
            </w:r>
            <w:r w:rsidRPr="00264DFD" w:rsidDel="00583DE8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</w:t>
            </w:r>
            <w:r w:rsidR="001733BD"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>counts</w:t>
            </w:r>
            <w:bookmarkEnd w:id="0"/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); </w:t>
            </w:r>
            <w:proofErr w:type="gramStart"/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>CPM</w:t>
            </w:r>
            <w:r w:rsidR="001733BD"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 (</w:t>
            </w:r>
            <w:proofErr w:type="gramEnd"/>
            <w:r w:rsidR="001733BD" w:rsidRPr="00264DFD">
              <w:rPr>
                <w:rFonts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  <w:r w:rsidR="001733BD"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>= 0.057)</w:t>
            </w:r>
          </w:p>
          <w:p w14:paraId="5C4AD7E2" w14:textId="77777777" w:rsidR="001733BD" w:rsidRPr="00264DFD" w:rsidRDefault="001733BD" w:rsidP="00E601B2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107BA" w:rsidRPr="00264DFD" w14:paraId="4AC677F5" w14:textId="77777777" w:rsidTr="00371C58">
        <w:trPr>
          <w:trHeight w:hRule="exact" w:val="277"/>
        </w:trPr>
        <w:tc>
          <w:tcPr>
            <w:tcW w:w="5670" w:type="dxa"/>
            <w:vAlign w:val="center"/>
          </w:tcPr>
          <w:p w14:paraId="0B44340E" w14:textId="6A69F548" w:rsidR="008729F0" w:rsidRPr="00264DFD" w:rsidRDefault="008729F0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Baselin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28DA4B9" w14:textId="7F6A1050" w:rsidR="008729F0" w:rsidRPr="00264DFD" w:rsidRDefault="008729F0" w:rsidP="008729F0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180.9 (129.9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1EF52A6C" w14:textId="2300D8F5" w:rsidR="008729F0" w:rsidRPr="00264DFD" w:rsidRDefault="008729F0" w:rsidP="008729F0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174.1 (81.1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3E692336" w14:textId="728FE746" w:rsidR="008729F0" w:rsidRPr="00264DFD" w:rsidRDefault="008729F0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6.75 (-55.5 to 69.0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278AE60" w14:textId="15A85215" w:rsidR="008729F0" w:rsidRPr="00264DFD" w:rsidRDefault="008729F0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82</w:t>
            </w:r>
          </w:p>
        </w:tc>
      </w:tr>
      <w:tr w:rsidR="006107BA" w:rsidRPr="00264DFD" w14:paraId="4B2876EE" w14:textId="77777777" w:rsidTr="00371C58">
        <w:trPr>
          <w:trHeight w:hRule="exact" w:val="277"/>
        </w:trPr>
        <w:tc>
          <w:tcPr>
            <w:tcW w:w="5670" w:type="dxa"/>
            <w:vAlign w:val="center"/>
          </w:tcPr>
          <w:p w14:paraId="3AF4DF1A" w14:textId="4A5E1303" w:rsidR="008729F0" w:rsidRPr="00264DFD" w:rsidRDefault="008729F0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6 weeks 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F1FADE7" w14:textId="258E5DAA" w:rsidR="008729F0" w:rsidRPr="00264DFD" w:rsidRDefault="008729F0" w:rsidP="008729F0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192.9 (186.1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5D5F5F5E" w14:textId="61AC0F08" w:rsidR="008729F0" w:rsidRPr="00264DFD" w:rsidRDefault="008729F0" w:rsidP="008729F0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210.3 (87.7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2EDA7AEE" w14:textId="20C9A2AA" w:rsidR="008729F0" w:rsidRPr="00264DFD" w:rsidRDefault="008729F0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-17.3 (-80.3 to 45.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EAAD7E0" w14:textId="727217CA" w:rsidR="008729F0" w:rsidRPr="00264DFD" w:rsidRDefault="008729F0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58</w:t>
            </w:r>
          </w:p>
        </w:tc>
      </w:tr>
      <w:tr w:rsidR="006107BA" w:rsidRPr="00264DFD" w14:paraId="69DEB41B" w14:textId="77777777" w:rsidTr="00371C58">
        <w:trPr>
          <w:trHeight w:hRule="exact" w:val="277"/>
        </w:trPr>
        <w:tc>
          <w:tcPr>
            <w:tcW w:w="5670" w:type="dxa"/>
            <w:vAlign w:val="center"/>
          </w:tcPr>
          <w:p w14:paraId="6A675808" w14:textId="10645D6E" w:rsidR="008729F0" w:rsidRPr="00264DFD" w:rsidRDefault="008729F0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12 weeks 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19A9275D" w14:textId="47665C74" w:rsidR="008729F0" w:rsidRPr="00264DFD" w:rsidRDefault="008729F0" w:rsidP="008729F0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209.7 (167.6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0957E950" w14:textId="3CF5B11F" w:rsidR="008729F0" w:rsidRPr="00264DFD" w:rsidRDefault="008729F0" w:rsidP="008729F0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188.9 (74.0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C9E6354" w14:textId="3898CA14" w:rsidR="008729F0" w:rsidRPr="00264DFD" w:rsidRDefault="008729F0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20.7 (-41.0 to 82.5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3554903" w14:textId="588D369C" w:rsidR="008729F0" w:rsidRPr="00264DFD" w:rsidRDefault="008729F0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50</w:t>
            </w:r>
          </w:p>
        </w:tc>
      </w:tr>
      <w:tr w:rsidR="006107BA" w:rsidRPr="00264DFD" w14:paraId="6B8A2B03" w14:textId="77777777" w:rsidTr="00371C58">
        <w:trPr>
          <w:trHeight w:hRule="exact" w:val="277"/>
        </w:trPr>
        <w:tc>
          <w:tcPr>
            <w:tcW w:w="5670" w:type="dxa"/>
            <w:vAlign w:val="center"/>
          </w:tcPr>
          <w:p w14:paraId="1FB05C9B" w14:textId="7FF95D79" w:rsidR="008729F0" w:rsidRPr="00264DFD" w:rsidRDefault="008729F0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 xml:space="preserve"> 18 weeks 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4BDD7642" w14:textId="1C7AAEF7" w:rsidR="008729F0" w:rsidRPr="00264DFD" w:rsidRDefault="008729F0" w:rsidP="008729F0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168.6 (156.8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0A0E948D" w14:textId="2996F29A" w:rsidR="008729F0" w:rsidRPr="00264DFD" w:rsidRDefault="008729F0" w:rsidP="008729F0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180.0 (101.6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6C659F24" w14:textId="1EE5D29E" w:rsidR="008729F0" w:rsidRPr="00264DFD" w:rsidRDefault="008729F0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-11.4 (-77.1 to 54.2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1971195" w14:textId="71CDB49D" w:rsidR="008729F0" w:rsidRPr="00264DFD" w:rsidRDefault="008729F0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73</w:t>
            </w:r>
          </w:p>
        </w:tc>
      </w:tr>
      <w:tr w:rsidR="006107BA" w:rsidRPr="00264DFD" w14:paraId="2F058A48" w14:textId="77777777" w:rsidTr="00371C58">
        <w:trPr>
          <w:trHeight w:hRule="exact" w:val="277"/>
        </w:trPr>
        <w:tc>
          <w:tcPr>
            <w:tcW w:w="5670" w:type="dxa"/>
            <w:vAlign w:val="center"/>
          </w:tcPr>
          <w:p w14:paraId="2EA10089" w14:textId="6763529D" w:rsidR="008729F0" w:rsidRPr="00264DFD" w:rsidRDefault="008729F0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Mean  difference</w:t>
            </w:r>
            <w:proofErr w:type="gramEnd"/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(95% CI): Baseline vs. week 6  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19E57B7" w14:textId="40114C69" w:rsidR="008729F0" w:rsidRPr="00264DFD" w:rsidRDefault="008729F0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2.1 (-9.74 to 33.8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6298006A" w14:textId="7D22FA2A" w:rsidR="008729F0" w:rsidRPr="00264DFD" w:rsidRDefault="00FE40C4" w:rsidP="00FE40C4">
            <w:pPr>
              <w:spacing w:after="80"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      </w:t>
            </w:r>
            <w:r w:rsidR="008729F0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6.1 (14.8 to 57.4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7C54C2F0" w14:textId="56D05CFF" w:rsidR="008729F0" w:rsidRPr="00264DFD" w:rsidRDefault="008729F0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AC7689F" w14:textId="128C77D5" w:rsidR="008729F0" w:rsidRPr="00264DFD" w:rsidRDefault="008729F0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107BA" w:rsidRPr="00264DFD" w14:paraId="6301353D" w14:textId="77777777" w:rsidTr="00371C58">
        <w:trPr>
          <w:trHeight w:hRule="exact" w:val="277"/>
        </w:trPr>
        <w:tc>
          <w:tcPr>
            <w:tcW w:w="5670" w:type="dxa"/>
            <w:vAlign w:val="center"/>
          </w:tcPr>
          <w:p w14:paraId="0296C2ED" w14:textId="592A32DA" w:rsidR="008729F0" w:rsidRPr="00264DFD" w:rsidRDefault="008729F0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Mean difference (95% CI): Baseline </w:t>
            </w:r>
            <w:r w:rsidRPr="00264DFD">
              <w:rPr>
                <w:rFonts w:cs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  <w:t>vs.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week 12 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CC0BE9C" w14:textId="41E42241" w:rsidR="008729F0" w:rsidRPr="00264DFD" w:rsidRDefault="00FE40C4" w:rsidP="00FE40C4">
            <w:pPr>
              <w:spacing w:after="80"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      </w:t>
            </w:r>
            <w:r w:rsidR="008729F0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8.8 (8.95 to 48.6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95D4F93" w14:textId="045C6B34" w:rsidR="008729F0" w:rsidRPr="00264DFD" w:rsidRDefault="008729F0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4.7 (-4.40 to 33.9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4BC29058" w14:textId="31DDEE03" w:rsidR="008729F0" w:rsidRPr="00264DFD" w:rsidRDefault="008729F0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22866ED" w14:textId="2A00B572" w:rsidR="008729F0" w:rsidRPr="00264DFD" w:rsidRDefault="008729F0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107BA" w:rsidRPr="00264DFD" w14:paraId="4C0FE836" w14:textId="77777777" w:rsidTr="00371C58">
        <w:trPr>
          <w:trHeight w:hRule="exact" w:val="277"/>
        </w:trPr>
        <w:tc>
          <w:tcPr>
            <w:tcW w:w="5670" w:type="dxa"/>
            <w:vAlign w:val="center"/>
          </w:tcPr>
          <w:p w14:paraId="40644645" w14:textId="7824762E" w:rsidR="008729F0" w:rsidRPr="00264DFD" w:rsidRDefault="008729F0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Mean difference (95% CI): Baseline </w:t>
            </w:r>
            <w:r w:rsidRPr="00264DFD">
              <w:rPr>
                <w:rFonts w:cs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  <w:t>vs.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week 1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61E89F21" w14:textId="6507D287" w:rsidR="008729F0" w:rsidRPr="00264DFD" w:rsidRDefault="008729F0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12.2 (-37.6 to 13.0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342D9B91" w14:textId="495F3883" w:rsidR="008729F0" w:rsidRPr="00264DFD" w:rsidRDefault="008729F0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5.86 (-19.4 to 31.1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54B5D6B3" w14:textId="783D8D69" w:rsidR="008729F0" w:rsidRPr="00264DFD" w:rsidRDefault="008729F0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EFA86BD" w14:textId="6C66DB6B" w:rsidR="008729F0" w:rsidRPr="00264DFD" w:rsidRDefault="008729F0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107BA" w:rsidRPr="00264DFD" w14:paraId="7B3CBB02" w14:textId="77777777" w:rsidTr="00481AE9">
        <w:trPr>
          <w:trHeight w:hRule="exact" w:val="277"/>
        </w:trPr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14:paraId="194C3A82" w14:textId="58F1FEEA" w:rsidR="008729F0" w:rsidRPr="00264DFD" w:rsidRDefault="008729F0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Mean difference (95% CI): Week 12 </w:t>
            </w:r>
            <w:r w:rsidRPr="00264DFD">
              <w:rPr>
                <w:rFonts w:cs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  <w:t>vs.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week 18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6D4D5E" w14:textId="2C79948F" w:rsidR="008729F0" w:rsidRPr="00264DFD" w:rsidRDefault="008729F0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41.1 (-66.4 to -15.7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3DD535" w14:textId="6701F4F1" w:rsidR="008729F0" w:rsidRPr="00264DFD" w:rsidRDefault="008729F0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8.90 (-33.6 to 15.8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925B9" w14:textId="40FC95D3" w:rsidR="008729F0" w:rsidRPr="00264DFD" w:rsidRDefault="008729F0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991162" w14:textId="350CA688" w:rsidR="008729F0" w:rsidRPr="00264DFD" w:rsidRDefault="008729F0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107BA" w:rsidRPr="00264DFD" w14:paraId="65D903D7" w14:textId="77777777" w:rsidTr="00481AE9">
        <w:trPr>
          <w:trHeight w:hRule="exact" w:val="277"/>
        </w:trPr>
        <w:tc>
          <w:tcPr>
            <w:tcW w:w="5670" w:type="dxa"/>
            <w:tcBorders>
              <w:top w:val="single" w:sz="4" w:space="0" w:color="auto"/>
            </w:tcBorders>
            <w:vAlign w:val="center"/>
          </w:tcPr>
          <w:p w14:paraId="5658FEFC" w14:textId="77777777" w:rsidR="00371C58" w:rsidRPr="00264DFD" w:rsidRDefault="00371C58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3AE52F" w14:textId="77777777" w:rsidR="00371C58" w:rsidRPr="00264DFD" w:rsidRDefault="00371C58" w:rsidP="008729F0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771B89" w14:textId="77777777" w:rsidR="00371C58" w:rsidRPr="00264DFD" w:rsidRDefault="00371C58" w:rsidP="008729F0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6819FB" w14:textId="77777777" w:rsidR="00371C58" w:rsidRPr="00264DFD" w:rsidRDefault="00371C58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B98967" w14:textId="77777777" w:rsidR="00371C58" w:rsidRPr="00264DFD" w:rsidRDefault="00371C58" w:rsidP="008729F0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107BA" w:rsidRPr="00264DFD" w14:paraId="0AE96224" w14:textId="77777777" w:rsidTr="00481AE9">
        <w:trPr>
          <w:trHeight w:hRule="exact" w:val="277"/>
        </w:trPr>
        <w:tc>
          <w:tcPr>
            <w:tcW w:w="14317" w:type="dxa"/>
            <w:gridSpan w:val="5"/>
            <w:tcBorders>
              <w:bottom w:val="single" w:sz="4" w:space="0" w:color="auto"/>
            </w:tcBorders>
            <w:vAlign w:val="center"/>
          </w:tcPr>
          <w:p w14:paraId="697364A8" w14:textId="7475B0F3" w:rsidR="00371C58" w:rsidRPr="00264DFD" w:rsidRDefault="008F3DFF" w:rsidP="005E6E5C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20"/>
                <w:szCs w:val="20"/>
              </w:rPr>
            </w:pPr>
            <w:r w:rsidRPr="008F3DFF">
              <w:rPr>
                <w:rFonts w:cs="Times New Roman"/>
                <w:b/>
                <w:color w:val="000000" w:themeColor="text1"/>
                <w:sz w:val="20"/>
                <w:szCs w:val="20"/>
              </w:rPr>
              <w:lastRenderedPageBreak/>
              <w:t xml:space="preserve">Table </w:t>
            </w:r>
            <w:r w:rsidR="008A1FBB">
              <w:rPr>
                <w:rFonts w:cs="Times New Roman"/>
                <w:b/>
                <w:color w:val="000000" w:themeColor="text1"/>
                <w:sz w:val="20"/>
                <w:szCs w:val="20"/>
              </w:rPr>
              <w:t>4</w:t>
            </w:r>
            <w:r w:rsidR="008A1FBB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371C58" w:rsidRPr="00264DFD">
              <w:rPr>
                <w:rFonts w:cs="Times New Roman"/>
                <w:b/>
                <w:color w:val="000000" w:themeColor="text1"/>
                <w:sz w:val="20"/>
                <w:szCs w:val="20"/>
              </w:rPr>
              <w:t>continued</w:t>
            </w:r>
          </w:p>
        </w:tc>
      </w:tr>
      <w:tr w:rsidR="006107BA" w:rsidRPr="00264DFD" w14:paraId="6F4FC687" w14:textId="77777777" w:rsidTr="002B7BFD">
        <w:trPr>
          <w:trHeight w:hRule="exact" w:val="734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38F68" w14:textId="2CC757CA" w:rsidR="00371C58" w:rsidRPr="00264DFD" w:rsidRDefault="00371C58" w:rsidP="00371C58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Outcome measures, unit (Group</w:t>
            </w:r>
            <w:r w:rsidRPr="00264DFD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X Time Interaction, </w:t>
            </w:r>
            <w:r w:rsidRPr="00264DFD">
              <w:rPr>
                <w:rFonts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>P-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values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31512A" w14:textId="45278A45" w:rsidR="00371C58" w:rsidRPr="00264DFD" w:rsidRDefault="00371C58" w:rsidP="00371C58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Trunk strengthening exercise group (n=32)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037D91" w14:textId="18F05348" w:rsidR="00371C58" w:rsidRPr="00264DFD" w:rsidRDefault="00371C58" w:rsidP="00371C58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Walking-balance exercise group (n=32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7BF4E" w14:textId="77777777" w:rsidR="00371C58" w:rsidRPr="00264DFD" w:rsidRDefault="00371C58" w:rsidP="00371C58">
            <w:pPr>
              <w:spacing w:after="0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Mean between-group difference (95% CI</w:t>
            </w:r>
            <w:proofErr w:type="gramStart"/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)</w:t>
            </w:r>
            <w:r w:rsidRPr="00264DFD">
              <w:rPr>
                <w:rFonts w:cs="Times New Roman"/>
                <w:b/>
                <w:noProof/>
                <w:color w:val="000000" w:themeColor="text1"/>
                <w:sz w:val="18"/>
                <w:szCs w:val="18"/>
              </w:rPr>
              <w:t>:</w:t>
            </w:r>
            <w:r w:rsidRPr="00264DFD">
              <w:rPr>
                <w:rFonts w:cs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  <w:t>Trunk</w:t>
            </w:r>
            <w:proofErr w:type="gramEnd"/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strengthening </w:t>
            </w:r>
            <w:r w:rsidRPr="00264DFD">
              <w:rPr>
                <w:rFonts w:cs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  <w:t>vs.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Walking-balance exercise group</w:t>
            </w:r>
          </w:p>
          <w:p w14:paraId="60F4FE30" w14:textId="77777777" w:rsidR="00371C58" w:rsidRPr="00264DFD" w:rsidRDefault="00371C58" w:rsidP="00371C58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86176" w14:textId="6232FE7B" w:rsidR="00371C58" w:rsidRPr="00264DFD" w:rsidRDefault="00371C58" w:rsidP="00371C58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264DFD">
              <w:rPr>
                <w:rFonts w:cs="Times New Roman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-values </w:t>
            </w:r>
          </w:p>
        </w:tc>
      </w:tr>
      <w:tr w:rsidR="006107BA" w:rsidRPr="00264DFD" w14:paraId="759F59F8" w14:textId="77777777" w:rsidTr="00E820FD">
        <w:trPr>
          <w:trHeight w:hRule="exact" w:val="292"/>
        </w:trPr>
        <w:tc>
          <w:tcPr>
            <w:tcW w:w="1431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2BDBE2" w14:textId="1BD34BA4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>Total number of steps per mi</w:t>
            </w:r>
            <w:r w:rsidR="00D711C9"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>n</w:t>
            </w:r>
            <w:r w:rsidR="00F87DF5"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>/day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, </w:t>
            </w:r>
            <w:proofErr w:type="gramStart"/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>number  (</w:t>
            </w:r>
            <w:proofErr w:type="gramEnd"/>
            <w:r w:rsidRPr="00264DFD">
              <w:rPr>
                <w:rFonts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>= 0.009)</w:t>
            </w:r>
          </w:p>
        </w:tc>
      </w:tr>
      <w:tr w:rsidR="006107BA" w:rsidRPr="00264DFD" w14:paraId="1B1CBD38" w14:textId="77777777" w:rsidTr="00E820FD">
        <w:trPr>
          <w:trHeight w:hRule="exact" w:val="299"/>
        </w:trPr>
        <w:tc>
          <w:tcPr>
            <w:tcW w:w="5670" w:type="dxa"/>
            <w:vAlign w:val="center"/>
          </w:tcPr>
          <w:p w14:paraId="7D4B7C5F" w14:textId="7777777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Baseline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53EF3D53" w14:textId="7777777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color w:val="000000" w:themeColor="text1"/>
                <w:sz w:val="18"/>
                <w:szCs w:val="18"/>
              </w:rPr>
              <w:t>4.96 (1.67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1C1079E3" w14:textId="7777777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color w:val="000000" w:themeColor="text1"/>
                <w:sz w:val="18"/>
                <w:szCs w:val="18"/>
              </w:rPr>
              <w:t>5.06 (1.86)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3F20C00C" w14:textId="7777777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0.10 (-1.04 to 0.84)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6746A3E" w14:textId="7777777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82</w:t>
            </w:r>
          </w:p>
        </w:tc>
      </w:tr>
      <w:tr w:rsidR="006107BA" w:rsidRPr="00264DFD" w14:paraId="46D4C670" w14:textId="77777777" w:rsidTr="00E820FD">
        <w:trPr>
          <w:trHeight w:hRule="exact" w:val="283"/>
        </w:trPr>
        <w:tc>
          <w:tcPr>
            <w:tcW w:w="5670" w:type="dxa"/>
            <w:vAlign w:val="center"/>
          </w:tcPr>
          <w:p w14:paraId="3893C803" w14:textId="7777777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 6 weeks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186CFD8C" w14:textId="7777777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color w:val="000000" w:themeColor="text1"/>
                <w:sz w:val="18"/>
                <w:szCs w:val="18"/>
              </w:rPr>
              <w:t>5.19 (2.2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2847B143" w14:textId="7777777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color w:val="000000" w:themeColor="text1"/>
                <w:sz w:val="18"/>
                <w:szCs w:val="18"/>
              </w:rPr>
              <w:t>6.22 (1.96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6168232A" w14:textId="7777777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1.02 (-1.99 to -0.0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319FB90" w14:textId="7777777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03</w:t>
            </w:r>
          </w:p>
        </w:tc>
      </w:tr>
      <w:tr w:rsidR="006107BA" w:rsidRPr="00264DFD" w14:paraId="1097CC62" w14:textId="77777777" w:rsidTr="00E820FD">
        <w:trPr>
          <w:trHeight w:hRule="exact" w:val="273"/>
        </w:trPr>
        <w:tc>
          <w:tcPr>
            <w:tcW w:w="5670" w:type="dxa"/>
            <w:vAlign w:val="center"/>
          </w:tcPr>
          <w:p w14:paraId="6BCD8BBB" w14:textId="7777777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12 weeks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477664FE" w14:textId="7777777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color w:val="000000" w:themeColor="text1"/>
                <w:sz w:val="18"/>
                <w:szCs w:val="18"/>
              </w:rPr>
              <w:t>5.78 (2.2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240D3905" w14:textId="7777777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color w:val="000000" w:themeColor="text1"/>
                <w:sz w:val="18"/>
                <w:szCs w:val="18"/>
              </w:rPr>
              <w:t>5.55 (1.79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2A513901" w14:textId="7777777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22 (-0.75 to 1.2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9049A15" w14:textId="7777777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65</w:t>
            </w:r>
          </w:p>
        </w:tc>
      </w:tr>
      <w:tr w:rsidR="006107BA" w:rsidRPr="00264DFD" w14:paraId="55139082" w14:textId="77777777" w:rsidTr="00E820FD">
        <w:trPr>
          <w:trHeight w:hRule="exact" w:val="219"/>
        </w:trPr>
        <w:tc>
          <w:tcPr>
            <w:tcW w:w="5670" w:type="dxa"/>
            <w:vAlign w:val="center"/>
          </w:tcPr>
          <w:p w14:paraId="2A887A49" w14:textId="7777777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18 weeks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50C7FC37" w14:textId="7777777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color w:val="000000" w:themeColor="text1"/>
                <w:sz w:val="18"/>
                <w:szCs w:val="18"/>
              </w:rPr>
              <w:t>5.07 (1.7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23239E94" w14:textId="7777777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color w:val="000000" w:themeColor="text1"/>
                <w:sz w:val="18"/>
                <w:szCs w:val="18"/>
              </w:rPr>
              <w:t>5.51 (1.93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28874A04" w14:textId="7777777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0.43 (-1.42 to 0.5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92F4268" w14:textId="7777777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38</w:t>
            </w:r>
          </w:p>
        </w:tc>
      </w:tr>
      <w:tr w:rsidR="006107BA" w:rsidRPr="00264DFD" w14:paraId="497C82D4" w14:textId="77777777" w:rsidTr="00E820FD">
        <w:trPr>
          <w:trHeight w:hRule="exact" w:val="255"/>
        </w:trPr>
        <w:tc>
          <w:tcPr>
            <w:tcW w:w="5670" w:type="dxa"/>
            <w:vAlign w:val="center"/>
          </w:tcPr>
          <w:p w14:paraId="6A9BA750" w14:textId="37AAF08F" w:rsidR="008729F0" w:rsidRPr="00264DFD" w:rsidRDefault="008F3DFF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Mean difference</w:t>
            </w:r>
            <w:r w:rsidR="008729F0"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(95% CI): Baseline vs. week 6 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706E8AF7" w14:textId="77777777" w:rsidR="008729F0" w:rsidRPr="00264DFD" w:rsidRDefault="008729F0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22 (-0.27 to 0.7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BD61CF1" w14:textId="77777777" w:rsidR="008729F0" w:rsidRPr="00264DFD" w:rsidRDefault="008729F0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.15 (0.65 to 1.64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40212317" w14:textId="6F800D2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24C0584" w14:textId="1E857978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410ECF20" w14:textId="77777777" w:rsidTr="00E820FD">
        <w:trPr>
          <w:trHeight w:hRule="exact" w:val="299"/>
        </w:trPr>
        <w:tc>
          <w:tcPr>
            <w:tcW w:w="5670" w:type="dxa"/>
            <w:vAlign w:val="center"/>
          </w:tcPr>
          <w:p w14:paraId="48B3CBBE" w14:textId="7777777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Mean difference (95% CI): Baseline vs. week 12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349C11DD" w14:textId="77777777" w:rsidR="008729F0" w:rsidRPr="00264DFD" w:rsidRDefault="008729F0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81 (0.29 to 1.3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62661CF5" w14:textId="77777777" w:rsidR="008729F0" w:rsidRPr="00264DFD" w:rsidRDefault="008729F0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49 (-0.01 to 0.99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0271BC66" w14:textId="0191C471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0553CEA" w14:textId="5029E05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7E75A1C1" w14:textId="77777777" w:rsidTr="00E820FD">
        <w:trPr>
          <w:trHeight w:hRule="exact" w:val="299"/>
        </w:trPr>
        <w:tc>
          <w:tcPr>
            <w:tcW w:w="5670" w:type="dxa"/>
            <w:vAlign w:val="center"/>
          </w:tcPr>
          <w:p w14:paraId="702CE19A" w14:textId="7777777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Mean difference (95% CI): Baseline vs. week 1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04D7CF21" w14:textId="77777777" w:rsidR="008729F0" w:rsidRPr="00264DFD" w:rsidRDefault="008729F0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11 (-0.40 to 0.6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6631D3F7" w14:textId="77777777" w:rsidR="008729F0" w:rsidRPr="00264DFD" w:rsidRDefault="008729F0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44 (-0.06 to 0.95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209DA6AA" w14:textId="719059C6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B0F8BDE" w14:textId="49D0E303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1E2CFFF4" w14:textId="77777777" w:rsidTr="00E820FD">
        <w:trPr>
          <w:trHeight w:hRule="exact" w:val="227"/>
        </w:trPr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01CB6EB7" w14:textId="77777777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Mean difference (95% CI): Week 12 </w:t>
            </w:r>
            <w:r w:rsidRPr="00264DFD">
              <w:rPr>
                <w:rFonts w:cs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  <w:t>vs.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week 18</w:t>
            </w:r>
          </w:p>
        </w:tc>
        <w:tc>
          <w:tcPr>
            <w:tcW w:w="2127" w:type="dxa"/>
            <w:tcBorders>
              <w:left w:val="nil"/>
              <w:right w:val="nil"/>
            </w:tcBorders>
            <w:vAlign w:val="center"/>
          </w:tcPr>
          <w:p w14:paraId="746310DC" w14:textId="77777777" w:rsidR="008729F0" w:rsidRPr="00264DFD" w:rsidRDefault="008729F0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0.70 (-1.25 to -0.15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center"/>
          </w:tcPr>
          <w:p w14:paraId="178AB27A" w14:textId="77777777" w:rsidR="008729F0" w:rsidRPr="00264DFD" w:rsidRDefault="008729F0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0.04 (-0.58 to 0.48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3EEDA1C0" w14:textId="6DA1BB16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D631BC4" w14:textId="70932264" w:rsidR="008729F0" w:rsidRPr="00264DFD" w:rsidRDefault="008729F0" w:rsidP="00E820F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5AF799F3" w14:textId="77777777" w:rsidTr="00E820FD">
        <w:trPr>
          <w:trHeight w:hRule="exact" w:val="295"/>
        </w:trPr>
        <w:tc>
          <w:tcPr>
            <w:tcW w:w="14317" w:type="dxa"/>
            <w:gridSpan w:val="5"/>
            <w:shd w:val="clear" w:color="auto" w:fill="D9D9D9" w:themeFill="background1" w:themeFillShade="D9"/>
            <w:vAlign w:val="center"/>
            <w:hideMark/>
          </w:tcPr>
          <w:p w14:paraId="1E205F60" w14:textId="7ED9848A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>Light physical activity, min/day (</w:t>
            </w:r>
            <w:r w:rsidRPr="00264DFD">
              <w:rPr>
                <w:rFonts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>= 0.43)</w:t>
            </w:r>
          </w:p>
        </w:tc>
      </w:tr>
      <w:tr w:rsidR="006107BA" w:rsidRPr="00264DFD" w14:paraId="77022345" w14:textId="77777777" w:rsidTr="0002184F">
        <w:trPr>
          <w:trHeight w:hRule="exact" w:val="287"/>
        </w:trPr>
        <w:tc>
          <w:tcPr>
            <w:tcW w:w="5670" w:type="dxa"/>
            <w:vAlign w:val="center"/>
            <w:hideMark/>
          </w:tcPr>
          <w:p w14:paraId="67D9E255" w14:textId="26E5DAF8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Baseline</w:t>
            </w:r>
          </w:p>
        </w:tc>
        <w:tc>
          <w:tcPr>
            <w:tcW w:w="2127" w:type="dxa"/>
            <w:vAlign w:val="center"/>
          </w:tcPr>
          <w:p w14:paraId="2CCCB5AA" w14:textId="42DF2F6D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246.4</w:t>
            </w:r>
            <w:r w:rsidRPr="00264DFD" w:rsidDel="00A412F4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(43.5)</w:t>
            </w:r>
          </w:p>
        </w:tc>
        <w:tc>
          <w:tcPr>
            <w:tcW w:w="2126" w:type="dxa"/>
            <w:vAlign w:val="center"/>
          </w:tcPr>
          <w:p w14:paraId="44620BFB" w14:textId="6758DD8B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256.3 (48.9)</w:t>
            </w:r>
          </w:p>
        </w:tc>
        <w:tc>
          <w:tcPr>
            <w:tcW w:w="3402" w:type="dxa"/>
            <w:vAlign w:val="center"/>
          </w:tcPr>
          <w:p w14:paraId="00727221" w14:textId="2E191765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9.95</w:t>
            </w:r>
            <w:r w:rsidRPr="00264DFD" w:rsidDel="0000483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Pr="00264DFD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39.4 to 19.5)</w:t>
            </w:r>
          </w:p>
        </w:tc>
        <w:tc>
          <w:tcPr>
            <w:tcW w:w="992" w:type="dxa"/>
            <w:vAlign w:val="center"/>
          </w:tcPr>
          <w:p w14:paraId="41911C94" w14:textId="5651C8C8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501</w:t>
            </w:r>
          </w:p>
        </w:tc>
      </w:tr>
      <w:tr w:rsidR="006107BA" w:rsidRPr="00264DFD" w14:paraId="649234C3" w14:textId="77777777" w:rsidTr="0002184F">
        <w:trPr>
          <w:trHeight w:hRule="exact" w:val="299"/>
        </w:trPr>
        <w:tc>
          <w:tcPr>
            <w:tcW w:w="5670" w:type="dxa"/>
            <w:vAlign w:val="center"/>
            <w:hideMark/>
          </w:tcPr>
          <w:p w14:paraId="280FFAA4" w14:textId="2EEE5458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6 weeks </w:t>
            </w:r>
          </w:p>
        </w:tc>
        <w:tc>
          <w:tcPr>
            <w:tcW w:w="2127" w:type="dxa"/>
            <w:vAlign w:val="center"/>
          </w:tcPr>
          <w:p w14:paraId="080F20B3" w14:textId="072B4FED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229.5 (67.6)</w:t>
            </w:r>
          </w:p>
        </w:tc>
        <w:tc>
          <w:tcPr>
            <w:tcW w:w="2126" w:type="dxa"/>
            <w:vAlign w:val="center"/>
          </w:tcPr>
          <w:p w14:paraId="47663291" w14:textId="1C4BAB0F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256.6 (54.0)</w:t>
            </w:r>
          </w:p>
        </w:tc>
        <w:tc>
          <w:tcPr>
            <w:tcW w:w="3402" w:type="dxa"/>
            <w:vAlign w:val="center"/>
          </w:tcPr>
          <w:p w14:paraId="36AEBFB7" w14:textId="456AFF17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27.9 (-56.7 to 2.56)</w:t>
            </w:r>
          </w:p>
        </w:tc>
        <w:tc>
          <w:tcPr>
            <w:tcW w:w="992" w:type="dxa"/>
            <w:vAlign w:val="center"/>
          </w:tcPr>
          <w:p w14:paraId="68FD9D8E" w14:textId="629D2512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07</w:t>
            </w:r>
          </w:p>
        </w:tc>
      </w:tr>
      <w:tr w:rsidR="006107BA" w:rsidRPr="00264DFD" w14:paraId="5CEF25FC" w14:textId="77777777" w:rsidTr="00FE40C4">
        <w:trPr>
          <w:trHeight w:hRule="exact" w:val="341"/>
        </w:trPr>
        <w:tc>
          <w:tcPr>
            <w:tcW w:w="5670" w:type="dxa"/>
            <w:vAlign w:val="center"/>
            <w:hideMark/>
          </w:tcPr>
          <w:p w14:paraId="57FF176C" w14:textId="77777777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12 weeks </w:t>
            </w:r>
          </w:p>
        </w:tc>
        <w:tc>
          <w:tcPr>
            <w:tcW w:w="2127" w:type="dxa"/>
            <w:vAlign w:val="center"/>
          </w:tcPr>
          <w:p w14:paraId="70326A5D" w14:textId="23A5FD15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234.1</w:t>
            </w:r>
            <w:r w:rsidRPr="00264DFD" w:rsidDel="00A412F4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(63.9)</w:t>
            </w:r>
          </w:p>
        </w:tc>
        <w:tc>
          <w:tcPr>
            <w:tcW w:w="2126" w:type="dxa"/>
            <w:vAlign w:val="center"/>
          </w:tcPr>
          <w:p w14:paraId="592773B6" w14:textId="53578A11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238.4 (64.6)</w:t>
            </w:r>
          </w:p>
        </w:tc>
        <w:tc>
          <w:tcPr>
            <w:tcW w:w="3402" w:type="dxa"/>
            <w:vAlign w:val="center"/>
          </w:tcPr>
          <w:p w14:paraId="598EE5C2" w14:textId="7A7CDD62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6.415</w:t>
            </w:r>
            <w:r w:rsidRPr="00264DFD" w:rsidDel="0000483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-37.1 to 24.2)</w:t>
            </w:r>
          </w:p>
        </w:tc>
        <w:tc>
          <w:tcPr>
            <w:tcW w:w="992" w:type="dxa"/>
            <w:vAlign w:val="center"/>
          </w:tcPr>
          <w:p w14:paraId="5A1118BE" w14:textId="5BE15B28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67</w:t>
            </w:r>
          </w:p>
        </w:tc>
      </w:tr>
      <w:tr w:rsidR="006107BA" w:rsidRPr="00264DFD" w14:paraId="44275FBE" w14:textId="77777777" w:rsidTr="0002184F">
        <w:trPr>
          <w:trHeight w:hRule="exact" w:val="245"/>
        </w:trPr>
        <w:tc>
          <w:tcPr>
            <w:tcW w:w="5670" w:type="dxa"/>
            <w:vAlign w:val="center"/>
            <w:hideMark/>
          </w:tcPr>
          <w:p w14:paraId="5D912324" w14:textId="77777777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18 weeks </w:t>
            </w:r>
          </w:p>
        </w:tc>
        <w:tc>
          <w:tcPr>
            <w:tcW w:w="2127" w:type="dxa"/>
            <w:vAlign w:val="center"/>
          </w:tcPr>
          <w:p w14:paraId="23FDF9D1" w14:textId="15B05911" w:rsidR="001733BD" w:rsidRPr="00264DFD" w:rsidRDefault="001733BD" w:rsidP="00FE40C4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240 (63.8)</w:t>
            </w:r>
          </w:p>
        </w:tc>
        <w:tc>
          <w:tcPr>
            <w:tcW w:w="2126" w:type="dxa"/>
            <w:vAlign w:val="center"/>
          </w:tcPr>
          <w:p w14:paraId="61658351" w14:textId="60589A12" w:rsidR="001733BD" w:rsidRPr="00264DFD" w:rsidRDefault="001733BD" w:rsidP="00FE40C4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253.0 (56.2)</w:t>
            </w:r>
          </w:p>
        </w:tc>
        <w:tc>
          <w:tcPr>
            <w:tcW w:w="3402" w:type="dxa"/>
            <w:vAlign w:val="center"/>
          </w:tcPr>
          <w:p w14:paraId="0E6BA3B4" w14:textId="444F014E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13.4 (</w:t>
            </w:r>
            <w:r w:rsidRPr="00264DFD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42.0 to 15.2)</w:t>
            </w:r>
          </w:p>
        </w:tc>
        <w:tc>
          <w:tcPr>
            <w:tcW w:w="992" w:type="dxa"/>
            <w:vAlign w:val="center"/>
          </w:tcPr>
          <w:p w14:paraId="5273EBBC" w14:textId="0506EDA4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35</w:t>
            </w:r>
          </w:p>
        </w:tc>
      </w:tr>
      <w:tr w:rsidR="006107BA" w:rsidRPr="00264DFD" w14:paraId="27314D8B" w14:textId="77777777" w:rsidTr="0002184F">
        <w:trPr>
          <w:trHeight w:hRule="exact" w:val="299"/>
        </w:trPr>
        <w:tc>
          <w:tcPr>
            <w:tcW w:w="5670" w:type="dxa"/>
            <w:vAlign w:val="center"/>
            <w:hideMark/>
          </w:tcPr>
          <w:p w14:paraId="3590CAB3" w14:textId="007AAE98" w:rsidR="001733BD" w:rsidRPr="00264DFD" w:rsidRDefault="008F3DFF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Mean difference</w:t>
            </w:r>
            <w:r w:rsidR="001733BD"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(95% CI): Baseline </w:t>
            </w:r>
            <w:r w:rsidR="001733BD" w:rsidRPr="00264DFD">
              <w:rPr>
                <w:rFonts w:cs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  <w:t>vs.</w:t>
            </w:r>
            <w:r w:rsidR="001733BD"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week 6  </w:t>
            </w:r>
          </w:p>
        </w:tc>
        <w:tc>
          <w:tcPr>
            <w:tcW w:w="2127" w:type="dxa"/>
            <w:vAlign w:val="center"/>
          </w:tcPr>
          <w:p w14:paraId="0EBD043B" w14:textId="4E5F7436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16.827 (-35.3 to1.66)</w:t>
            </w:r>
          </w:p>
        </w:tc>
        <w:tc>
          <w:tcPr>
            <w:tcW w:w="2126" w:type="dxa"/>
            <w:vAlign w:val="center"/>
          </w:tcPr>
          <w:p w14:paraId="0457FEB0" w14:textId="6086379B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30</w:t>
            </w:r>
            <w:r w:rsidRPr="00264DFD" w:rsidDel="00AC14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proofErr w:type="gramEnd"/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17.7 to 18.4)</w:t>
            </w:r>
          </w:p>
        </w:tc>
        <w:tc>
          <w:tcPr>
            <w:tcW w:w="3402" w:type="dxa"/>
            <w:vAlign w:val="center"/>
          </w:tcPr>
          <w:p w14:paraId="3ED262B4" w14:textId="579B49A4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8217925" w14:textId="7B650765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249FBF05" w14:textId="77777777" w:rsidTr="0002184F">
        <w:trPr>
          <w:trHeight w:hRule="exact" w:val="299"/>
        </w:trPr>
        <w:tc>
          <w:tcPr>
            <w:tcW w:w="5670" w:type="dxa"/>
            <w:vAlign w:val="center"/>
            <w:hideMark/>
          </w:tcPr>
          <w:p w14:paraId="2978A3D1" w14:textId="77777777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Mean difference (95% CI): Baseline </w:t>
            </w:r>
            <w:r w:rsidRPr="00264DFD">
              <w:rPr>
                <w:rFonts w:cs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  <w:t>vs.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week 12 </w:t>
            </w:r>
          </w:p>
        </w:tc>
        <w:tc>
          <w:tcPr>
            <w:tcW w:w="2127" w:type="dxa"/>
            <w:vAlign w:val="center"/>
          </w:tcPr>
          <w:p w14:paraId="143145FF" w14:textId="779681AD" w:rsidR="001733BD" w:rsidRPr="00264DFD" w:rsidRDefault="001733BD" w:rsidP="00FE40C4">
            <w:pPr>
              <w:tabs>
                <w:tab w:val="center" w:pos="1586"/>
              </w:tabs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14.301</w:t>
            </w:r>
            <w:r w:rsidRPr="00264DFD" w:rsidDel="00AC14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-33.7 to 5.1)</w:t>
            </w:r>
          </w:p>
        </w:tc>
        <w:tc>
          <w:tcPr>
            <w:tcW w:w="2126" w:type="dxa"/>
            <w:vAlign w:val="center"/>
          </w:tcPr>
          <w:p w14:paraId="4156FC89" w14:textId="5E15F379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17.</w:t>
            </w:r>
            <w:proofErr w:type="gramStart"/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8  (</w:t>
            </w:r>
            <w:proofErr w:type="gramEnd"/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36.6 to 0.95)</w:t>
            </w:r>
          </w:p>
        </w:tc>
        <w:tc>
          <w:tcPr>
            <w:tcW w:w="3402" w:type="dxa"/>
            <w:vAlign w:val="center"/>
          </w:tcPr>
          <w:p w14:paraId="4122F6C0" w14:textId="6DD9A054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560FB90" w14:textId="50E8B36C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416599C7" w14:textId="77777777" w:rsidTr="00371C58">
        <w:trPr>
          <w:trHeight w:hRule="exact" w:val="299"/>
        </w:trPr>
        <w:tc>
          <w:tcPr>
            <w:tcW w:w="5670" w:type="dxa"/>
            <w:vAlign w:val="center"/>
            <w:hideMark/>
          </w:tcPr>
          <w:p w14:paraId="1F6FF876" w14:textId="77777777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Mean difference (95% CI): Baseline </w:t>
            </w:r>
            <w:r w:rsidRPr="00264DFD">
              <w:rPr>
                <w:rFonts w:cs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  <w:t>vs.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week 18</w:t>
            </w:r>
          </w:p>
        </w:tc>
        <w:tc>
          <w:tcPr>
            <w:tcW w:w="2127" w:type="dxa"/>
            <w:vAlign w:val="center"/>
          </w:tcPr>
          <w:p w14:paraId="259B91F3" w14:textId="55CD82F4" w:rsidR="001733BD" w:rsidRPr="00264DFD" w:rsidRDefault="001733BD" w:rsidP="00FE40C4">
            <w:pPr>
              <w:tabs>
                <w:tab w:val="center" w:pos="1586"/>
              </w:tabs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6.</w:t>
            </w:r>
            <w:proofErr w:type="gramStart"/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20</w:t>
            </w:r>
            <w:r w:rsidRPr="00264DFD" w:rsidDel="00AC14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proofErr w:type="gramEnd"/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24.1 to 11.2)</w:t>
            </w:r>
          </w:p>
        </w:tc>
        <w:tc>
          <w:tcPr>
            <w:tcW w:w="2126" w:type="dxa"/>
            <w:vAlign w:val="center"/>
          </w:tcPr>
          <w:p w14:paraId="5C3ACAE7" w14:textId="66EB847B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2.</w:t>
            </w:r>
            <w:proofErr w:type="gramStart"/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96</w:t>
            </w:r>
            <w:r w:rsidRPr="00264DFD" w:rsidDel="00AC149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(</w:t>
            </w:r>
            <w:proofErr w:type="gramEnd"/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20.2 to 14.3</w:t>
            </w:r>
            <w:r w:rsidR="001272D8"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3402" w:type="dxa"/>
            <w:vAlign w:val="center"/>
          </w:tcPr>
          <w:p w14:paraId="5686DF87" w14:textId="0A380849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F3A0F32" w14:textId="22A28807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26F885F1" w14:textId="77777777" w:rsidTr="002B7BFD">
        <w:trPr>
          <w:trHeight w:hRule="exact" w:val="260"/>
        </w:trPr>
        <w:tc>
          <w:tcPr>
            <w:tcW w:w="5670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1C92C00" w14:textId="77777777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Mean difference (95% CI): Week 12 </w:t>
            </w:r>
            <w:r w:rsidRPr="00264DFD">
              <w:rPr>
                <w:rFonts w:cs="Times New Roman"/>
                <w:b/>
                <w:noProof/>
                <w:color w:val="000000" w:themeColor="text1"/>
                <w:sz w:val="18"/>
                <w:szCs w:val="18"/>
                <w:lang w:val="en-US"/>
              </w:rPr>
              <w:t>vs.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week 1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4DA9EB7E" w14:textId="51D18F5A" w:rsidR="001733BD" w:rsidRPr="00264DFD" w:rsidRDefault="001733BD" w:rsidP="00FE40C4">
            <w:pPr>
              <w:tabs>
                <w:tab w:val="left" w:pos="1052"/>
              </w:tabs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7.88 (-11.2 to 27.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0ABC2568" w14:textId="660CAFFD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4.8  (</w:t>
            </w:r>
            <w:proofErr w:type="gramEnd"/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3.24 to 33.00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6EF3B815" w14:textId="50492E2A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6E9EB67" w14:textId="227CCEE3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1CC5ED0D" w14:textId="77777777" w:rsidTr="002B7BFD">
        <w:trPr>
          <w:trHeight w:hRule="exact" w:val="292"/>
        </w:trPr>
        <w:tc>
          <w:tcPr>
            <w:tcW w:w="14317" w:type="dxa"/>
            <w:gridSpan w:val="5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B64D71" w14:textId="15AF0256" w:rsidR="001733BD" w:rsidRPr="00264DFD" w:rsidRDefault="001733BD" w:rsidP="001733BD">
            <w:pPr>
              <w:spacing w:after="80" w:line="240" w:lineRule="auto"/>
              <w:jc w:val="both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>Moderate physical activity, min/day (</w:t>
            </w:r>
            <w:r w:rsidRPr="00264DFD">
              <w:rPr>
                <w:rFonts w:cs="Times New Roman"/>
                <w:b/>
                <w:i/>
                <w:color w:val="000000" w:themeColor="text1"/>
                <w:sz w:val="18"/>
                <w:szCs w:val="18"/>
              </w:rPr>
              <w:t>P=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 xml:space="preserve"> 0.01)</w:t>
            </w:r>
          </w:p>
        </w:tc>
      </w:tr>
      <w:tr w:rsidR="006107BA" w:rsidRPr="00264DFD" w14:paraId="51CF73CA" w14:textId="77777777" w:rsidTr="0002184F">
        <w:trPr>
          <w:trHeight w:hRule="exact" w:val="246"/>
        </w:trPr>
        <w:tc>
          <w:tcPr>
            <w:tcW w:w="5670" w:type="dxa"/>
            <w:vAlign w:val="center"/>
          </w:tcPr>
          <w:p w14:paraId="7023CF15" w14:textId="4499DD0E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Baseline</w:t>
            </w:r>
          </w:p>
        </w:tc>
        <w:tc>
          <w:tcPr>
            <w:tcW w:w="2127" w:type="dxa"/>
            <w:tcBorders>
              <w:top w:val="nil"/>
              <w:left w:val="nil"/>
            </w:tcBorders>
            <w:vAlign w:val="center"/>
          </w:tcPr>
          <w:p w14:paraId="3DDBA3FB" w14:textId="2F54353C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color w:val="000000" w:themeColor="text1"/>
                <w:sz w:val="18"/>
                <w:szCs w:val="18"/>
              </w:rPr>
              <w:t xml:space="preserve">23.9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(30.5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28D0964D" w14:textId="47F320D0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color w:val="000000" w:themeColor="text1"/>
                <w:sz w:val="18"/>
                <w:szCs w:val="18"/>
              </w:rPr>
              <w:t xml:space="preserve">19.5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(17.6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2A80FA53" w14:textId="2BFACC14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.39</w:t>
            </w:r>
            <w:r w:rsidRPr="00264DFD" w:rsidDel="00284A29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Pr="00264DFD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8.83 to 17.6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1101A58" w14:textId="6FCB5CAB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49</w:t>
            </w:r>
          </w:p>
        </w:tc>
      </w:tr>
      <w:tr w:rsidR="006107BA" w:rsidRPr="00264DFD" w14:paraId="128CFEF0" w14:textId="77777777" w:rsidTr="0002184F">
        <w:trPr>
          <w:trHeight w:hRule="exact" w:val="299"/>
        </w:trPr>
        <w:tc>
          <w:tcPr>
            <w:tcW w:w="5670" w:type="dxa"/>
            <w:vAlign w:val="center"/>
          </w:tcPr>
          <w:p w14:paraId="1E99F3B6" w14:textId="184681C5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</w:t>
            </w:r>
            <w:r w:rsidRPr="00264DFD">
              <w:rPr>
                <w:rFonts w:cs="Times New Roman"/>
                <w:noProof/>
                <w:color w:val="000000" w:themeColor="text1"/>
                <w:sz w:val="18"/>
                <w:szCs w:val="18"/>
                <w:lang w:val="en-US"/>
              </w:rPr>
              <w:t>6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weeks </w:t>
            </w:r>
          </w:p>
        </w:tc>
        <w:tc>
          <w:tcPr>
            <w:tcW w:w="2127" w:type="dxa"/>
            <w:tcBorders>
              <w:top w:val="nil"/>
              <w:left w:val="nil"/>
            </w:tcBorders>
            <w:vAlign w:val="center"/>
          </w:tcPr>
          <w:p w14:paraId="76603AFF" w14:textId="6D9684DF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color w:val="000000" w:themeColor="text1"/>
                <w:sz w:val="18"/>
                <w:szCs w:val="18"/>
              </w:rPr>
              <w:t xml:space="preserve">26.2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(40.8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3A975B61" w14:textId="39F05BD8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color w:val="000000" w:themeColor="text1"/>
                <w:sz w:val="18"/>
                <w:szCs w:val="18"/>
              </w:rPr>
              <w:t xml:space="preserve">30.1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(20.4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69AEA736" w14:textId="0B457031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3.91</w:t>
            </w:r>
            <w:r w:rsidRPr="00264DFD" w:rsidDel="008C10A2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-17.2to 9.39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C51A0A6" w14:textId="44564791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56</w:t>
            </w:r>
          </w:p>
        </w:tc>
      </w:tr>
      <w:tr w:rsidR="006107BA" w:rsidRPr="00264DFD" w14:paraId="5FA47795" w14:textId="77777777" w:rsidTr="0002184F">
        <w:trPr>
          <w:trHeight w:hRule="exact" w:val="299"/>
        </w:trPr>
        <w:tc>
          <w:tcPr>
            <w:tcW w:w="5670" w:type="dxa"/>
            <w:vAlign w:val="center"/>
          </w:tcPr>
          <w:p w14:paraId="461CEFC4" w14:textId="76D8D5AC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12 weeks </w:t>
            </w:r>
          </w:p>
        </w:tc>
        <w:tc>
          <w:tcPr>
            <w:tcW w:w="2127" w:type="dxa"/>
            <w:tcBorders>
              <w:top w:val="nil"/>
              <w:left w:val="nil"/>
            </w:tcBorders>
            <w:vAlign w:val="center"/>
          </w:tcPr>
          <w:p w14:paraId="51DDAC44" w14:textId="431ADACA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color w:val="000000" w:themeColor="text1"/>
                <w:sz w:val="18"/>
                <w:szCs w:val="18"/>
              </w:rPr>
              <w:t>30.2</w:t>
            </w:r>
            <w:r w:rsidRPr="00264DFD" w:rsidDel="00614821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(33.5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61C43B53" w14:textId="714FEB98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color w:val="000000" w:themeColor="text1"/>
                <w:sz w:val="18"/>
                <w:szCs w:val="18"/>
              </w:rPr>
              <w:t xml:space="preserve">23.7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(16.7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7D4CFC7C" w14:textId="3E8AF5F8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.46</w:t>
            </w:r>
            <w:r w:rsidRPr="00264DFD" w:rsidDel="008C10A2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-6.86 to 19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0D7F1710" w14:textId="1D42A876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33</w:t>
            </w:r>
          </w:p>
        </w:tc>
      </w:tr>
      <w:tr w:rsidR="006107BA" w:rsidRPr="00264DFD" w14:paraId="2D1AC66B" w14:textId="77777777" w:rsidTr="00E820FD">
        <w:trPr>
          <w:trHeight w:hRule="exact" w:val="269"/>
        </w:trPr>
        <w:tc>
          <w:tcPr>
            <w:tcW w:w="5670" w:type="dxa"/>
            <w:vAlign w:val="center"/>
          </w:tcPr>
          <w:p w14:paraId="438C86DD" w14:textId="778A2A02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18 weeks </w:t>
            </w:r>
          </w:p>
        </w:tc>
        <w:tc>
          <w:tcPr>
            <w:tcW w:w="2127" w:type="dxa"/>
            <w:tcBorders>
              <w:top w:val="nil"/>
              <w:left w:val="nil"/>
            </w:tcBorders>
            <w:vAlign w:val="center"/>
          </w:tcPr>
          <w:p w14:paraId="6B9BEA04" w14:textId="22D42DA2" w:rsidR="001733BD" w:rsidRPr="00264DFD" w:rsidRDefault="001733BD" w:rsidP="00FE40C4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color w:val="000000" w:themeColor="text1"/>
                <w:sz w:val="18"/>
                <w:szCs w:val="18"/>
              </w:rPr>
              <w:t>25.7</w:t>
            </w:r>
            <w:r w:rsidRPr="00264DFD" w:rsidDel="00614821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(27.9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320B42BF" w14:textId="1DB4A688" w:rsidR="001733BD" w:rsidRPr="00264DFD" w:rsidRDefault="001733BD" w:rsidP="00FE40C4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color w:val="000000" w:themeColor="text1"/>
                <w:sz w:val="18"/>
                <w:szCs w:val="18"/>
              </w:rPr>
              <w:t>25.4 (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20.3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2246095A" w14:textId="2B397D38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2.57</w:t>
            </w:r>
            <w:r w:rsidRPr="00264DFD" w:rsidDel="008C10A2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-15.9 to 10.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3E180E5" w14:textId="3CD57363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68</w:t>
            </w:r>
          </w:p>
        </w:tc>
      </w:tr>
      <w:tr w:rsidR="006107BA" w:rsidRPr="00264DFD" w14:paraId="26E458FD" w14:textId="77777777" w:rsidTr="0002184F">
        <w:trPr>
          <w:trHeight w:hRule="exact" w:val="299"/>
        </w:trPr>
        <w:tc>
          <w:tcPr>
            <w:tcW w:w="5670" w:type="dxa"/>
            <w:vAlign w:val="center"/>
          </w:tcPr>
          <w:p w14:paraId="773AC46B" w14:textId="079EE71C" w:rsidR="001733BD" w:rsidRPr="00264DFD" w:rsidRDefault="008F3DFF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Mean difference</w:t>
            </w:r>
            <w:r w:rsidR="001733BD"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(95% CI): Baseline vs. week 6 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248E3D00" w14:textId="3706609B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.30</w:t>
            </w:r>
            <w:r w:rsidRPr="00264DFD" w:rsidDel="00260905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-2.57 to 7.1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7FC6F3DA" w14:textId="7BE3A9B3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0.6 (5.74 to 15.4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0E85DDA5" w14:textId="291994D6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094C8B3" w14:textId="556F9C53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6DDEFA6B" w14:textId="77777777" w:rsidTr="005F4891">
        <w:trPr>
          <w:trHeight w:hRule="exact" w:val="263"/>
        </w:trPr>
        <w:tc>
          <w:tcPr>
            <w:tcW w:w="5670" w:type="dxa"/>
            <w:vAlign w:val="center"/>
          </w:tcPr>
          <w:p w14:paraId="2136B336" w14:textId="1777387E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Mean difference (95% CI): Baseline vs. week 12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4A85D52A" w14:textId="6B9F1303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.29 (1.58 to 11.0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0B4F8F17" w14:textId="5317AD8D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4.19 (-0.67 to 9.06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06312F3D" w14:textId="35CCFA0A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7EDEE62" w14:textId="13A11BF7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280D574E" w14:textId="77777777" w:rsidTr="005F4891">
        <w:trPr>
          <w:trHeight w:hRule="exact" w:val="324"/>
        </w:trPr>
        <w:tc>
          <w:tcPr>
            <w:tcW w:w="5670" w:type="dxa"/>
            <w:vAlign w:val="center"/>
          </w:tcPr>
          <w:p w14:paraId="1E39CC64" w14:textId="53BEEBF9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Mean difference (95% CI): Baseline vs. week 1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2A62D300" w14:textId="0043F3AD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0.91</w:t>
            </w:r>
            <w:r w:rsidRPr="00264DFD" w:rsidDel="00452E4E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-5.65 to 3.8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2C456318" w14:textId="3748528E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5.90 (0.92 to 10.8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7CF75D1E" w14:textId="26BA8D67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8BC3A17" w14:textId="5DCF6482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3E1B28FA" w14:textId="77777777" w:rsidTr="002B7BFD">
        <w:trPr>
          <w:trHeight w:hRule="exact" w:val="299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A8ADC" w14:textId="5E6FA41E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Mean difference (95% CI): Week 12 vs. week 1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DD378" w14:textId="0B952573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7.21 (-12.8 to -1.59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66940" w14:textId="2A37A404" w:rsidR="001733BD" w:rsidRPr="00264DFD" w:rsidRDefault="001733BD" w:rsidP="00FE40C4">
            <w:pPr>
              <w:tabs>
                <w:tab w:val="center" w:pos="1273"/>
              </w:tabs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.71</w:t>
            </w:r>
            <w:r w:rsidRPr="00264DFD" w:rsidDel="00CC1B57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-3.26 to 6.69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C0B819" w14:textId="784FC2FD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636B60" w14:textId="26F8561A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0645F368" w14:textId="77777777" w:rsidTr="002B7BFD">
        <w:trPr>
          <w:trHeight w:hRule="exact" w:val="299"/>
        </w:trPr>
        <w:tc>
          <w:tcPr>
            <w:tcW w:w="567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273A02" w14:textId="77777777" w:rsidR="009A3344" w:rsidRPr="00264DFD" w:rsidRDefault="009A3344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E918CB" w14:textId="77777777" w:rsidR="009A3344" w:rsidRPr="00264DFD" w:rsidRDefault="009A3344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691B2F" w14:textId="77777777" w:rsidR="009A3344" w:rsidRPr="00264DFD" w:rsidRDefault="009A3344" w:rsidP="001733BD">
            <w:pPr>
              <w:tabs>
                <w:tab w:val="center" w:pos="1273"/>
              </w:tabs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44A23B" w14:textId="77777777" w:rsidR="009A3344" w:rsidRPr="00264DFD" w:rsidRDefault="009A3344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108834" w14:textId="77777777" w:rsidR="009A3344" w:rsidRPr="00264DFD" w:rsidRDefault="009A3344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107BA" w:rsidRPr="00264DFD" w14:paraId="5081B879" w14:textId="77777777" w:rsidTr="002B7BFD">
        <w:trPr>
          <w:trHeight w:hRule="exact" w:val="299"/>
        </w:trPr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14:paraId="60EDF10D" w14:textId="71EFD76A" w:rsidR="009A3344" w:rsidRPr="00264DFD" w:rsidRDefault="009A3344" w:rsidP="005E6E5C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20"/>
                <w:szCs w:val="20"/>
              </w:rPr>
              <w:lastRenderedPageBreak/>
              <w:t xml:space="preserve">Table </w:t>
            </w:r>
            <w:r w:rsidR="008A1FBB">
              <w:rPr>
                <w:rFonts w:cs="Times New Roman"/>
                <w:b/>
                <w:color w:val="000000" w:themeColor="text1"/>
                <w:sz w:val="20"/>
                <w:szCs w:val="20"/>
              </w:rPr>
              <w:t>4</w:t>
            </w:r>
            <w:r w:rsidR="008A1FBB" w:rsidRPr="00264DFD">
              <w:rPr>
                <w:rFonts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264DFD">
              <w:rPr>
                <w:rFonts w:cs="Times New Roman"/>
                <w:b/>
                <w:color w:val="000000" w:themeColor="text1"/>
                <w:sz w:val="20"/>
                <w:szCs w:val="20"/>
              </w:rPr>
              <w:t>continued</w:t>
            </w:r>
          </w:p>
        </w:tc>
        <w:tc>
          <w:tcPr>
            <w:tcW w:w="2127" w:type="dxa"/>
          </w:tcPr>
          <w:p w14:paraId="23457C55" w14:textId="77777777" w:rsidR="009A3344" w:rsidRPr="00264DFD" w:rsidRDefault="009A3344" w:rsidP="009A3344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3BBF7EFA" w14:textId="77777777" w:rsidR="009A3344" w:rsidRPr="00264DFD" w:rsidRDefault="009A3344" w:rsidP="009A3344">
            <w:pPr>
              <w:tabs>
                <w:tab w:val="center" w:pos="1273"/>
              </w:tabs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3C771C34" w14:textId="77777777" w:rsidR="009A3344" w:rsidRPr="00264DFD" w:rsidRDefault="009A3344" w:rsidP="009A3344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081D97F" w14:textId="77777777" w:rsidR="009A3344" w:rsidRPr="00264DFD" w:rsidRDefault="009A3344" w:rsidP="009A3344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6107BA" w:rsidRPr="00264DFD" w14:paraId="447435A0" w14:textId="77777777" w:rsidTr="002B7BFD">
        <w:trPr>
          <w:trHeight w:hRule="exact" w:val="706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D37B1A" w14:textId="2486A3E3" w:rsidR="009A3344" w:rsidRPr="00264DFD" w:rsidRDefault="009A3344" w:rsidP="009A3344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Outcome measures, unit (Group</w:t>
            </w:r>
            <w:r w:rsidRPr="00264DFD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X Time Interaction, </w:t>
            </w:r>
            <w:r w:rsidRPr="00264DFD">
              <w:rPr>
                <w:rFonts w:cs="Times New Roman"/>
                <w:b/>
                <w:i/>
                <w:color w:val="000000" w:themeColor="text1"/>
                <w:sz w:val="18"/>
                <w:szCs w:val="18"/>
                <w:lang w:val="en-US"/>
              </w:rPr>
              <w:t>P-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values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6709B" w14:textId="5C49FBD4" w:rsidR="009A3344" w:rsidRPr="00264DFD" w:rsidRDefault="009A3344" w:rsidP="009A3344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Trunk strengthening exercise group (n=32) 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BAD42F" w14:textId="1D4ECEFB" w:rsidR="009A3344" w:rsidRPr="00264DFD" w:rsidRDefault="009A3344" w:rsidP="009A3344">
            <w:pPr>
              <w:tabs>
                <w:tab w:val="center" w:pos="1273"/>
              </w:tabs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Walking-balance exercise group (n=32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73A4A" w14:textId="77777777" w:rsidR="009A3344" w:rsidRPr="00264DFD" w:rsidRDefault="009A3344" w:rsidP="009A3344">
            <w:pPr>
              <w:spacing w:after="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Mean between-group difference (95% CI</w:t>
            </w:r>
            <w:proofErr w:type="gramStart"/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)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>: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Trunk</w:t>
            </w:r>
            <w:proofErr w:type="gramEnd"/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strengthening vs. Walking-balance exercise group</w:t>
            </w:r>
          </w:p>
          <w:p w14:paraId="086ADBE1" w14:textId="77777777" w:rsidR="009A3344" w:rsidRPr="00264DFD" w:rsidRDefault="009A3344" w:rsidP="009A3344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820130" w14:textId="5A34112F" w:rsidR="009A3344" w:rsidRPr="00264DFD" w:rsidRDefault="009A3344" w:rsidP="009A3344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</w:rPr>
            </w:pPr>
            <w:r w:rsidRPr="00264DFD">
              <w:rPr>
                <w:rFonts w:cs="Times New Roman"/>
                <w:b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-values </w:t>
            </w:r>
          </w:p>
        </w:tc>
      </w:tr>
      <w:tr w:rsidR="006107BA" w:rsidRPr="00264DFD" w14:paraId="7E2ECCEA" w14:textId="77777777" w:rsidTr="00E820FD">
        <w:trPr>
          <w:trHeight w:hRule="exact" w:val="246"/>
        </w:trPr>
        <w:tc>
          <w:tcPr>
            <w:tcW w:w="14317" w:type="dxa"/>
            <w:gridSpan w:val="5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624D5E6" w14:textId="1B7CE9C5" w:rsidR="001733BD" w:rsidRPr="00264DFD" w:rsidRDefault="001733BD" w:rsidP="00D45CB2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>Vigorous physical activity, min/day (</w:t>
            </w:r>
            <w:r w:rsidRPr="00264DFD">
              <w:rPr>
                <w:rFonts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>= 0.64)</w:t>
            </w:r>
          </w:p>
        </w:tc>
      </w:tr>
      <w:tr w:rsidR="006107BA" w:rsidRPr="00264DFD" w14:paraId="71FD98E4" w14:textId="77777777" w:rsidTr="002B7BFD">
        <w:trPr>
          <w:trHeight w:hRule="exact" w:val="263"/>
        </w:trPr>
        <w:tc>
          <w:tcPr>
            <w:tcW w:w="5670" w:type="dxa"/>
            <w:vAlign w:val="center"/>
          </w:tcPr>
          <w:p w14:paraId="5F02225F" w14:textId="5E580B89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Baseline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6FED89AD" w14:textId="524D7692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0.36 (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.35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06C792A9" w14:textId="1B9B30D2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0.94 (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.25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31520495" w14:textId="48821F45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0.58 (-1.79 to 0.6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286A1E5" w14:textId="16390C7F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34</w:t>
            </w:r>
          </w:p>
        </w:tc>
      </w:tr>
      <w:tr w:rsidR="006107BA" w:rsidRPr="00264DFD" w14:paraId="73EA31B2" w14:textId="77777777" w:rsidTr="0002184F">
        <w:trPr>
          <w:trHeight w:hRule="exact" w:val="299"/>
        </w:trPr>
        <w:tc>
          <w:tcPr>
            <w:tcW w:w="5670" w:type="dxa"/>
            <w:vAlign w:val="center"/>
          </w:tcPr>
          <w:p w14:paraId="28DF66B4" w14:textId="0903440C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6 weeks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1D73D53E" w14:textId="5156BBD9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.09 (0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.21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7FC87ACB" w14:textId="4FA6EB3E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 xml:space="preserve"> (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2.20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491BC4B1" w14:textId="48D138BD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0.90</w:t>
            </w:r>
            <w:r w:rsidRPr="00264DFD" w:rsidDel="00E601B2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-1.73 to -0.0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9559962" w14:textId="7654EFC6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03</w:t>
            </w:r>
          </w:p>
        </w:tc>
      </w:tr>
      <w:tr w:rsidR="006107BA" w:rsidRPr="00264DFD" w14:paraId="2CE2E08D" w14:textId="77777777" w:rsidTr="0002184F">
        <w:trPr>
          <w:trHeight w:hRule="exact" w:val="299"/>
        </w:trPr>
        <w:tc>
          <w:tcPr>
            <w:tcW w:w="5670" w:type="dxa"/>
            <w:vAlign w:val="center"/>
          </w:tcPr>
          <w:p w14:paraId="7A81657C" w14:textId="4B2A4017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12 weeks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511F2E92" w14:textId="753B7EDA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.15 (0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.38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344A7FDD" w14:textId="6C6DE995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1.21 (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3.64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29181F8C" w14:textId="69E1DE4E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1.05</w:t>
            </w:r>
            <w:r w:rsidRPr="00264DFD" w:rsidDel="00E601B2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-2.35 to 0.25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D7F04AB" w14:textId="191A53EB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11</w:t>
            </w:r>
          </w:p>
        </w:tc>
      </w:tr>
      <w:tr w:rsidR="006107BA" w:rsidRPr="00264DFD" w14:paraId="089FC9A0" w14:textId="77777777" w:rsidTr="002B7BFD">
        <w:trPr>
          <w:trHeight w:hRule="exact" w:val="303"/>
        </w:trPr>
        <w:tc>
          <w:tcPr>
            <w:tcW w:w="5670" w:type="dxa"/>
            <w:vAlign w:val="center"/>
          </w:tcPr>
          <w:p w14:paraId="16CD3F31" w14:textId="2EE98E25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18 weeks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5AFDF698" w14:textId="330ED98C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.07 (0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.20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BE9FD1C" w14:textId="3BF2F107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48</w:t>
            </w:r>
            <w:r w:rsidRPr="00264DFD" w:rsidDel="000B7484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(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1.25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3A9FF77C" w14:textId="6D0EEF7E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0.40</w:t>
            </w:r>
            <w:r w:rsidRPr="00264DFD" w:rsidDel="00E601B2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-0.89 to 0.07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5E6217F" w14:textId="1F915652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09</w:t>
            </w:r>
          </w:p>
        </w:tc>
      </w:tr>
      <w:tr w:rsidR="006107BA" w:rsidRPr="00264DFD" w14:paraId="726302A3" w14:textId="77777777" w:rsidTr="0002184F">
        <w:trPr>
          <w:trHeight w:hRule="exact" w:val="299"/>
        </w:trPr>
        <w:tc>
          <w:tcPr>
            <w:tcW w:w="5670" w:type="dxa"/>
            <w:vAlign w:val="center"/>
          </w:tcPr>
          <w:p w14:paraId="7506B359" w14:textId="50FEE879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Mean  difference</w:t>
            </w:r>
            <w:proofErr w:type="gramEnd"/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(95% CI): Baseline vs. week 6 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1D1B4E54" w14:textId="4EDC290F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0.27 -1.30 to 0.76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3B989CB2" w14:textId="1A2CB6BA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05</w:t>
            </w:r>
            <w:r w:rsidRPr="00264DFD" w:rsidDel="006813DA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-0.96 to 1.07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68C02AA2" w14:textId="200BF665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F307E1E" w14:textId="05F83718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2FE6F627" w14:textId="77777777" w:rsidTr="0002184F">
        <w:trPr>
          <w:trHeight w:hRule="exact" w:val="299"/>
        </w:trPr>
        <w:tc>
          <w:tcPr>
            <w:tcW w:w="5670" w:type="dxa"/>
            <w:vAlign w:val="center"/>
          </w:tcPr>
          <w:p w14:paraId="5B691AD4" w14:textId="5E294B4A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Mean difference (95% CI): Baseline vs. week 12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6A371B58" w14:textId="0541E986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0.21 (-1.45 to 1.0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F20E120" w14:textId="2DF2B6B6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26</w:t>
            </w:r>
            <w:r w:rsidRPr="00264DFD" w:rsidDel="006813DA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-0.98 to 1.50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0B696085" w14:textId="1E664240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4A88443" w14:textId="5408635F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3155C286" w14:textId="77777777" w:rsidTr="0002184F">
        <w:trPr>
          <w:trHeight w:hRule="exact" w:val="299"/>
        </w:trPr>
        <w:tc>
          <w:tcPr>
            <w:tcW w:w="5670" w:type="dxa"/>
            <w:vAlign w:val="center"/>
          </w:tcPr>
          <w:p w14:paraId="4A7DFAA7" w14:textId="713A2DD9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Mean difference (95% CI): Baseline vs. week 1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5E05B341" w14:textId="2FED69BA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0.29 (-1.21 to 0.6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1BBAB59C" w14:textId="5B1388A1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0.46</w:t>
            </w:r>
            <w:r w:rsidRPr="00264DFD" w:rsidDel="006813DA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-1.38 to 0.45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64D5D1D9" w14:textId="60D91059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79E06A2A" w14:textId="02550233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1102A521" w14:textId="77777777" w:rsidTr="00E820FD">
        <w:trPr>
          <w:trHeight w:hRule="exact" w:val="252"/>
        </w:trPr>
        <w:tc>
          <w:tcPr>
            <w:tcW w:w="5670" w:type="dxa"/>
            <w:tcBorders>
              <w:top w:val="nil"/>
              <w:left w:val="nil"/>
              <w:right w:val="nil"/>
            </w:tcBorders>
            <w:vAlign w:val="center"/>
          </w:tcPr>
          <w:p w14:paraId="42144C7F" w14:textId="5FFDC11C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Mean difference (95% CI): Week 12 vs. week 1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1FC7785C" w14:textId="1569EFF6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0.082 (-1.06 to 0.8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42611B31" w14:textId="281BA8AB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0.727</w:t>
            </w:r>
            <w:r w:rsidRPr="00264DFD" w:rsidDel="006451AF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(-1.70 to 0.25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225D025E" w14:textId="1242062B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65308246" w14:textId="09F35679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60F4729D" w14:textId="77777777" w:rsidTr="002B7BFD">
        <w:trPr>
          <w:trHeight w:hRule="exact" w:val="253"/>
        </w:trPr>
        <w:tc>
          <w:tcPr>
            <w:tcW w:w="14317" w:type="dxa"/>
            <w:gridSpan w:val="5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1E45DEE" w14:textId="0FC85643" w:rsidR="001733BD" w:rsidRPr="00264DFD" w:rsidRDefault="001733BD" w:rsidP="001733BD">
            <w:pPr>
              <w:spacing w:after="80" w:line="24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>Moderate-to-vigorous physical activity (MVPA), min/day (</w:t>
            </w:r>
            <w:r w:rsidRPr="00264DFD">
              <w:rPr>
                <w:rFonts w:cs="Times New Roman"/>
                <w:b/>
                <w:i/>
                <w:color w:val="000000" w:themeColor="text1"/>
                <w:sz w:val="18"/>
                <w:szCs w:val="18"/>
              </w:rPr>
              <w:t>P</w:t>
            </w: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</w:rPr>
              <w:t>= 0.004)</w:t>
            </w:r>
          </w:p>
        </w:tc>
      </w:tr>
      <w:tr w:rsidR="006107BA" w:rsidRPr="00264DFD" w14:paraId="31DDF414" w14:textId="77777777" w:rsidTr="0002184F">
        <w:trPr>
          <w:trHeight w:hRule="exact" w:val="258"/>
        </w:trPr>
        <w:tc>
          <w:tcPr>
            <w:tcW w:w="5670" w:type="dxa"/>
            <w:vAlign w:val="center"/>
          </w:tcPr>
          <w:p w14:paraId="2014BED7" w14:textId="15A554BC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Baseline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56EA0D27" w14:textId="1401071A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26.7</w:t>
            </w:r>
            <w:r w:rsidRPr="00264DFD" w:rsidDel="00614821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(34.8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6C078335" w14:textId="5ED03D6D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20.5 (18.4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774173A0" w14:textId="3D335F95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.12 (-7.51 to 19.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4FDA635" w14:textId="455B2221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37</w:t>
            </w:r>
          </w:p>
        </w:tc>
      </w:tr>
      <w:tr w:rsidR="006107BA" w:rsidRPr="00264DFD" w14:paraId="26542F4A" w14:textId="77777777" w:rsidTr="0002184F">
        <w:trPr>
          <w:trHeight w:hRule="exact" w:val="299"/>
        </w:trPr>
        <w:tc>
          <w:tcPr>
            <w:tcW w:w="5670" w:type="dxa"/>
            <w:vAlign w:val="center"/>
          </w:tcPr>
          <w:p w14:paraId="2AE97F47" w14:textId="12C44A96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6 weeks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5AC4A2BB" w14:textId="21EC98AB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26.2 (40.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44A3B4E7" w14:textId="550483C6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31.2 (20.5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575FDB02" w14:textId="76E6ADF8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4.97 (-18.8 to 8.7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361B472" w14:textId="0A06F14F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47</w:t>
            </w:r>
          </w:p>
        </w:tc>
      </w:tr>
      <w:tr w:rsidR="006107BA" w:rsidRPr="00264DFD" w14:paraId="33938F53" w14:textId="77777777" w:rsidTr="00E820FD">
        <w:trPr>
          <w:trHeight w:hRule="exact" w:val="321"/>
        </w:trPr>
        <w:tc>
          <w:tcPr>
            <w:tcW w:w="5670" w:type="dxa"/>
            <w:vAlign w:val="center"/>
          </w:tcPr>
          <w:p w14:paraId="06A6F45E" w14:textId="0755F006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12 weeks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4DF95C64" w14:textId="0CA9AB38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31.4</w:t>
            </w:r>
            <w:r w:rsidRPr="00264DFD" w:rsidDel="00614821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(33.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725A428A" w14:textId="432D11CC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25.3 (17.2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0BB79CA6" w14:textId="521216BF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6.07 (-7.05 to 19.2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E01512B" w14:textId="55D2BAA3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35</w:t>
            </w:r>
          </w:p>
        </w:tc>
      </w:tr>
      <w:tr w:rsidR="006107BA" w:rsidRPr="00264DFD" w14:paraId="24EDD6F9" w14:textId="77777777" w:rsidTr="0002184F">
        <w:trPr>
          <w:trHeight w:hRule="exact" w:val="242"/>
        </w:trPr>
        <w:tc>
          <w:tcPr>
            <w:tcW w:w="5670" w:type="dxa"/>
            <w:vAlign w:val="center"/>
          </w:tcPr>
          <w:p w14:paraId="3EEE3F8A" w14:textId="06E5BB46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 18 weeks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5508698C" w14:textId="641A47AD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22.1</w:t>
            </w:r>
            <w:r w:rsidRPr="00264DFD" w:rsidDel="00614821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(27.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3EC60696" w14:textId="70CCFB09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25.9</w:t>
            </w:r>
            <w:r w:rsidR="006107BA" w:rsidRPr="00264DFD">
              <w:rPr>
                <w:rFonts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</w:rPr>
              <w:t>(20.7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4DF78374" w14:textId="211373EE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-3.51 (-17.4 to 10.4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B7AE69D" w14:textId="12B8D09F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0.61</w:t>
            </w:r>
          </w:p>
        </w:tc>
      </w:tr>
      <w:tr w:rsidR="006107BA" w:rsidRPr="00264DFD" w14:paraId="54A9EAD9" w14:textId="77777777" w:rsidTr="0002184F">
        <w:trPr>
          <w:trHeight w:hRule="exact" w:val="299"/>
        </w:trPr>
        <w:tc>
          <w:tcPr>
            <w:tcW w:w="5670" w:type="dxa"/>
            <w:vAlign w:val="center"/>
          </w:tcPr>
          <w:p w14:paraId="535CE24D" w14:textId="364E1C89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Mean  difference</w:t>
            </w:r>
            <w:proofErr w:type="gramEnd"/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 (95% CI): Baseline vs. week 6 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2D6287A1" w14:textId="577564DC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color w:val="000000" w:themeColor="text1"/>
                <w:sz w:val="18"/>
                <w:szCs w:val="18"/>
              </w:rPr>
              <w:t>-0.45 (-6.38 to 5.47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37F9F54B" w14:textId="670C5C66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color w:val="000000" w:themeColor="text1"/>
                <w:sz w:val="18"/>
                <w:szCs w:val="18"/>
              </w:rPr>
              <w:t>10.6 (4.85 to 16.4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0B4414DE" w14:textId="574928F0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4DE13B39" w14:textId="2CB455E2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6A3BE107" w14:textId="77777777" w:rsidTr="0002184F">
        <w:trPr>
          <w:trHeight w:hRule="exact" w:val="299"/>
        </w:trPr>
        <w:tc>
          <w:tcPr>
            <w:tcW w:w="5670" w:type="dxa"/>
            <w:vAlign w:val="center"/>
          </w:tcPr>
          <w:p w14:paraId="15A36B50" w14:textId="6DA97EC5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Mean difference (95% CI): Baseline vs. week 12 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3958A5CB" w14:textId="38DA66C4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color w:val="000000" w:themeColor="text1"/>
                <w:sz w:val="18"/>
                <w:szCs w:val="18"/>
              </w:rPr>
              <w:t>4.76 (-0.13 to 9.66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18DD2C66" w14:textId="47E8A822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proofErr w:type="gramStart"/>
            <w:r w:rsidRPr="00264DFD">
              <w:rPr>
                <w:color w:val="000000" w:themeColor="text1"/>
                <w:sz w:val="18"/>
                <w:szCs w:val="18"/>
              </w:rPr>
              <w:t>4.81  (</w:t>
            </w:r>
            <w:proofErr w:type="gramEnd"/>
            <w:r w:rsidRPr="00264DFD">
              <w:rPr>
                <w:color w:val="000000" w:themeColor="text1"/>
                <w:sz w:val="18"/>
                <w:szCs w:val="18"/>
              </w:rPr>
              <w:t>0.06 to 9.56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77FCFBC0" w14:textId="1D4F78A6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F52E584" w14:textId="0CD43EF7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2459FF33" w14:textId="77777777" w:rsidTr="0002184F">
        <w:trPr>
          <w:trHeight w:hRule="exact" w:val="299"/>
        </w:trPr>
        <w:tc>
          <w:tcPr>
            <w:tcW w:w="5670" w:type="dxa"/>
            <w:vAlign w:val="center"/>
          </w:tcPr>
          <w:p w14:paraId="1634AED9" w14:textId="1A7144F4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Mean difference (95% CI): Baseline vs. week 18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vAlign w:val="center"/>
          </w:tcPr>
          <w:p w14:paraId="7E24847C" w14:textId="34CF0EC5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color w:val="000000" w:themeColor="text1"/>
                <w:sz w:val="18"/>
                <w:szCs w:val="18"/>
              </w:rPr>
              <w:t>-4.55 (-10.4 to 1.3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59FB7817" w14:textId="2C1C3CC4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color w:val="000000" w:themeColor="text1"/>
                <w:sz w:val="18"/>
                <w:szCs w:val="18"/>
              </w:rPr>
              <w:t>5.07 (-0.69 to 10.8)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vAlign w:val="center"/>
          </w:tcPr>
          <w:p w14:paraId="1F3AEBB1" w14:textId="45804838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327096E8" w14:textId="655F78EA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6107BA" w:rsidRPr="00264DFD" w14:paraId="2A4A3BA7" w14:textId="77777777" w:rsidTr="0002184F">
        <w:trPr>
          <w:trHeight w:hRule="exact" w:val="244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014DB" w14:textId="066F0203" w:rsidR="001733BD" w:rsidRPr="00264DFD" w:rsidRDefault="001733BD" w:rsidP="001733BD">
            <w:pPr>
              <w:spacing w:after="80" w:line="240" w:lineRule="auto"/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b/>
                <w:color w:val="000000" w:themeColor="text1"/>
                <w:sz w:val="18"/>
                <w:szCs w:val="18"/>
                <w:lang w:val="en-US"/>
              </w:rPr>
              <w:t>Mean difference (95% CI): Week 12 vs. week 1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4CDA6B" w14:textId="075261AD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color w:val="000000" w:themeColor="text1"/>
                <w:sz w:val="18"/>
                <w:szCs w:val="18"/>
              </w:rPr>
              <w:t>-9.32 (-14.5 to -4.0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6411F1" w14:textId="0F59D008" w:rsidR="001733BD" w:rsidRPr="00264DFD" w:rsidRDefault="001733BD" w:rsidP="00FE40C4">
            <w:pPr>
              <w:spacing w:after="80" w:line="240" w:lineRule="auto"/>
              <w:jc w:val="right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color w:val="000000" w:themeColor="text1"/>
                <w:sz w:val="18"/>
                <w:szCs w:val="18"/>
              </w:rPr>
              <w:t>0.26 (-4.73 to 5.26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110094" w14:textId="1AAE8A6B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FDFD2" w14:textId="3500E371" w:rsidR="001733BD" w:rsidRPr="00264DFD" w:rsidRDefault="001733BD" w:rsidP="001733BD">
            <w:pPr>
              <w:spacing w:after="80" w:line="240" w:lineRule="auto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1733BD" w:rsidRPr="006107BA" w14:paraId="3C5A9806" w14:textId="77777777" w:rsidTr="00481AE9">
        <w:trPr>
          <w:trHeight w:hRule="exact" w:val="432"/>
        </w:trPr>
        <w:tc>
          <w:tcPr>
            <w:tcW w:w="1431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B8636B" w14:textId="521FC862" w:rsidR="001733BD" w:rsidRPr="00264DFD" w:rsidRDefault="001733BD" w:rsidP="001733BD">
            <w:pPr>
              <w:spacing w:after="0" w:line="24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noProof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64DFD">
              <w:rPr>
                <w:rFonts w:cs="Times New Roman"/>
                <w:noProof/>
                <w:color w:val="000000" w:themeColor="text1"/>
                <w:sz w:val="18"/>
                <w:szCs w:val="18"/>
                <w:lang w:val="en-US"/>
              </w:rPr>
              <w:t>All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differences </w:t>
            </w:r>
            <w:r w:rsidRPr="00264DFD">
              <w:rPr>
                <w:rFonts w:cs="Times New Roman"/>
                <w:noProof/>
                <w:color w:val="000000" w:themeColor="text1"/>
                <w:sz w:val="18"/>
                <w:szCs w:val="18"/>
                <w:lang w:val="en-US"/>
              </w:rPr>
              <w:t>are adjusted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for the baseline value of the outcome variables. Values are presented as mean (SD) or as mean difference (95% CI).</w:t>
            </w:r>
          </w:p>
          <w:p w14:paraId="4E4051E4" w14:textId="57C8F272" w:rsidR="001733BD" w:rsidRPr="006107BA" w:rsidRDefault="001733BD" w:rsidP="001733BD">
            <w:pPr>
              <w:spacing w:after="0" w:line="24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The physical activity and sedentary </w:t>
            </w:r>
            <w:r w:rsidRPr="00264DFD">
              <w:rPr>
                <w:rFonts w:cs="Times New Roman"/>
                <w:noProof/>
                <w:color w:val="000000" w:themeColor="text1"/>
                <w:sz w:val="18"/>
                <w:szCs w:val="18"/>
                <w:lang w:val="en-US"/>
              </w:rPr>
              <w:t>behavior</w:t>
            </w:r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assessments comprised measures obtained over seven consecutive days of accelerometer wear (</w:t>
            </w:r>
            <w:proofErr w:type="spellStart"/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>ActiGraph</w:t>
            </w:r>
            <w:proofErr w:type="spellEnd"/>
            <w:r w:rsidRPr="00264DFD"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  <w:t xml:space="preserve"> GT3X).</w:t>
            </w:r>
          </w:p>
          <w:p w14:paraId="3941BB45" w14:textId="77777777" w:rsidR="001733BD" w:rsidRPr="006107BA" w:rsidRDefault="001733BD" w:rsidP="001733BD">
            <w:pPr>
              <w:spacing w:after="80" w:line="24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4C288766" w14:textId="77777777" w:rsidR="001733BD" w:rsidRPr="006107BA" w:rsidRDefault="001733BD" w:rsidP="001733BD">
            <w:pPr>
              <w:spacing w:after="80" w:line="24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  <w:p w14:paraId="0C8DF0C6" w14:textId="35384E81" w:rsidR="001733BD" w:rsidRPr="006107BA" w:rsidRDefault="001733BD" w:rsidP="001733BD">
            <w:pPr>
              <w:spacing w:after="80" w:line="240" w:lineRule="auto"/>
              <w:jc w:val="both"/>
              <w:rPr>
                <w:rFonts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14:paraId="5DAF8C26" w14:textId="18FB7C23" w:rsidR="009B3473" w:rsidRPr="006107BA" w:rsidRDefault="009B3473" w:rsidP="000F3EFD">
      <w:pPr>
        <w:rPr>
          <w:rFonts w:cs="Times New Roman"/>
          <w:color w:val="000000" w:themeColor="text1"/>
          <w:sz w:val="18"/>
          <w:szCs w:val="18"/>
        </w:rPr>
      </w:pPr>
    </w:p>
    <w:sectPr w:rsidR="009B3473" w:rsidRPr="006107BA" w:rsidSect="00AA1922">
      <w:footerReference w:type="default" r:id="rId6"/>
      <w:pgSz w:w="16838" w:h="11906" w:orient="landscape"/>
      <w:pgMar w:top="127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C8436D" w14:textId="77777777" w:rsidR="003F1F6E" w:rsidRDefault="003F1F6E" w:rsidP="000018D4">
      <w:pPr>
        <w:spacing w:after="0" w:line="240" w:lineRule="auto"/>
      </w:pPr>
      <w:r>
        <w:separator/>
      </w:r>
    </w:p>
  </w:endnote>
  <w:endnote w:type="continuationSeparator" w:id="0">
    <w:p w14:paraId="69E5F47F" w14:textId="77777777" w:rsidR="003F1F6E" w:rsidRDefault="003F1F6E" w:rsidP="000018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25F145" w14:textId="77777777" w:rsidR="00E820FD" w:rsidRDefault="00E820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F77D88" w14:textId="77777777" w:rsidR="003F1F6E" w:rsidRDefault="003F1F6E" w:rsidP="000018D4">
      <w:pPr>
        <w:spacing w:after="0" w:line="240" w:lineRule="auto"/>
      </w:pPr>
      <w:r>
        <w:separator/>
      </w:r>
    </w:p>
  </w:footnote>
  <w:footnote w:type="continuationSeparator" w:id="0">
    <w:p w14:paraId="3F048170" w14:textId="77777777" w:rsidR="003F1F6E" w:rsidRDefault="003F1F6E" w:rsidP="000018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I3NDY1NTGwNDYDMpR0lIJTi4sz8/NACsxMawFA8eErLQAAAA=="/>
    <w:docVar w:name="EN.Layout" w:val="&lt;ENLayout&gt;&lt;Style&gt;JAMA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9a5t2fxf2rxrie0xfk5txxl0z2fed0vdpf2&quot;&gt;Untitled&lt;record-ids&gt;&lt;item&gt;6&lt;/item&gt;&lt;item&gt;9&lt;/item&gt;&lt;/record-ids&gt;&lt;/item&gt;&lt;/Libraries&gt;"/>
  </w:docVars>
  <w:rsids>
    <w:rsidRoot w:val="003E448E"/>
    <w:rsid w:val="000018D4"/>
    <w:rsid w:val="00001A20"/>
    <w:rsid w:val="00002A21"/>
    <w:rsid w:val="00004835"/>
    <w:rsid w:val="00006151"/>
    <w:rsid w:val="00006B0F"/>
    <w:rsid w:val="00011ADB"/>
    <w:rsid w:val="000121C2"/>
    <w:rsid w:val="000174B1"/>
    <w:rsid w:val="0002184F"/>
    <w:rsid w:val="00025381"/>
    <w:rsid w:val="000261E6"/>
    <w:rsid w:val="0003098A"/>
    <w:rsid w:val="00036784"/>
    <w:rsid w:val="00041E17"/>
    <w:rsid w:val="000472AD"/>
    <w:rsid w:val="000550D4"/>
    <w:rsid w:val="00061785"/>
    <w:rsid w:val="00061E9E"/>
    <w:rsid w:val="000637A5"/>
    <w:rsid w:val="00067E7A"/>
    <w:rsid w:val="000739E6"/>
    <w:rsid w:val="00074931"/>
    <w:rsid w:val="00075AA0"/>
    <w:rsid w:val="00077E6E"/>
    <w:rsid w:val="000B3D75"/>
    <w:rsid w:val="000B47E6"/>
    <w:rsid w:val="000B739F"/>
    <w:rsid w:val="000B7484"/>
    <w:rsid w:val="000B7F65"/>
    <w:rsid w:val="000C5DCC"/>
    <w:rsid w:val="000C62BD"/>
    <w:rsid w:val="000D06C6"/>
    <w:rsid w:val="000D0FA3"/>
    <w:rsid w:val="000D1AD9"/>
    <w:rsid w:val="000D6A1B"/>
    <w:rsid w:val="000E3BD6"/>
    <w:rsid w:val="000E3E32"/>
    <w:rsid w:val="000E6D84"/>
    <w:rsid w:val="000F2403"/>
    <w:rsid w:val="000F24C9"/>
    <w:rsid w:val="000F3EFD"/>
    <w:rsid w:val="000F4ECA"/>
    <w:rsid w:val="000F5C52"/>
    <w:rsid w:val="000F5FC2"/>
    <w:rsid w:val="00107F74"/>
    <w:rsid w:val="001136A6"/>
    <w:rsid w:val="001153EF"/>
    <w:rsid w:val="00115BFA"/>
    <w:rsid w:val="001170B4"/>
    <w:rsid w:val="00122831"/>
    <w:rsid w:val="00122D21"/>
    <w:rsid w:val="001272D8"/>
    <w:rsid w:val="001327C1"/>
    <w:rsid w:val="00135B88"/>
    <w:rsid w:val="00137D80"/>
    <w:rsid w:val="00143742"/>
    <w:rsid w:val="00144B41"/>
    <w:rsid w:val="00144E38"/>
    <w:rsid w:val="0014695A"/>
    <w:rsid w:val="00151425"/>
    <w:rsid w:val="00156DE7"/>
    <w:rsid w:val="001618AE"/>
    <w:rsid w:val="001733BD"/>
    <w:rsid w:val="00177176"/>
    <w:rsid w:val="00177180"/>
    <w:rsid w:val="0018230D"/>
    <w:rsid w:val="00185288"/>
    <w:rsid w:val="00190141"/>
    <w:rsid w:val="00194F45"/>
    <w:rsid w:val="001A030C"/>
    <w:rsid w:val="001A7260"/>
    <w:rsid w:val="001B4033"/>
    <w:rsid w:val="001B4EB1"/>
    <w:rsid w:val="001B57A2"/>
    <w:rsid w:val="001C3ABE"/>
    <w:rsid w:val="001C44CB"/>
    <w:rsid w:val="001D1BE4"/>
    <w:rsid w:val="001D30F8"/>
    <w:rsid w:val="001D776B"/>
    <w:rsid w:val="001E715F"/>
    <w:rsid w:val="001F4361"/>
    <w:rsid w:val="0020259A"/>
    <w:rsid w:val="002056DC"/>
    <w:rsid w:val="00211D69"/>
    <w:rsid w:val="00220034"/>
    <w:rsid w:val="002218CE"/>
    <w:rsid w:val="0022338A"/>
    <w:rsid w:val="0022488C"/>
    <w:rsid w:val="0022655B"/>
    <w:rsid w:val="00227947"/>
    <w:rsid w:val="002319A7"/>
    <w:rsid w:val="00234096"/>
    <w:rsid w:val="002347E1"/>
    <w:rsid w:val="00235EE0"/>
    <w:rsid w:val="00237BC5"/>
    <w:rsid w:val="00243505"/>
    <w:rsid w:val="00244345"/>
    <w:rsid w:val="00244414"/>
    <w:rsid w:val="00250DB8"/>
    <w:rsid w:val="002571B4"/>
    <w:rsid w:val="00260905"/>
    <w:rsid w:val="00260941"/>
    <w:rsid w:val="00264DFD"/>
    <w:rsid w:val="002753AC"/>
    <w:rsid w:val="00283AB6"/>
    <w:rsid w:val="00284A29"/>
    <w:rsid w:val="00285A05"/>
    <w:rsid w:val="002924DB"/>
    <w:rsid w:val="00294E21"/>
    <w:rsid w:val="002A5F1A"/>
    <w:rsid w:val="002A62B6"/>
    <w:rsid w:val="002B6CA2"/>
    <w:rsid w:val="002B7BFD"/>
    <w:rsid w:val="002C10C4"/>
    <w:rsid w:val="002C338D"/>
    <w:rsid w:val="002C3E37"/>
    <w:rsid w:val="002D1C6A"/>
    <w:rsid w:val="002D52E0"/>
    <w:rsid w:val="002D540D"/>
    <w:rsid w:val="002E34C9"/>
    <w:rsid w:val="002F019B"/>
    <w:rsid w:val="002F2E7C"/>
    <w:rsid w:val="002F32F4"/>
    <w:rsid w:val="00302249"/>
    <w:rsid w:val="003054F3"/>
    <w:rsid w:val="003067F1"/>
    <w:rsid w:val="003110F4"/>
    <w:rsid w:val="00311A33"/>
    <w:rsid w:val="003166F3"/>
    <w:rsid w:val="00327BA1"/>
    <w:rsid w:val="00330156"/>
    <w:rsid w:val="003304B9"/>
    <w:rsid w:val="00332EB1"/>
    <w:rsid w:val="00342BB5"/>
    <w:rsid w:val="00346E07"/>
    <w:rsid w:val="0035768C"/>
    <w:rsid w:val="00370C0B"/>
    <w:rsid w:val="00371C58"/>
    <w:rsid w:val="00373331"/>
    <w:rsid w:val="003902E1"/>
    <w:rsid w:val="00391C88"/>
    <w:rsid w:val="00393BB3"/>
    <w:rsid w:val="00396031"/>
    <w:rsid w:val="003A02E7"/>
    <w:rsid w:val="003A3EC6"/>
    <w:rsid w:val="003A46E2"/>
    <w:rsid w:val="003B15D0"/>
    <w:rsid w:val="003B52D9"/>
    <w:rsid w:val="003B633D"/>
    <w:rsid w:val="003B6F63"/>
    <w:rsid w:val="003C520C"/>
    <w:rsid w:val="003C6663"/>
    <w:rsid w:val="003C6D39"/>
    <w:rsid w:val="003D1FAA"/>
    <w:rsid w:val="003D45A3"/>
    <w:rsid w:val="003E144B"/>
    <w:rsid w:val="003E448E"/>
    <w:rsid w:val="003E6139"/>
    <w:rsid w:val="003F1F6E"/>
    <w:rsid w:val="003F303E"/>
    <w:rsid w:val="003F4CEA"/>
    <w:rsid w:val="003F709D"/>
    <w:rsid w:val="004009F7"/>
    <w:rsid w:val="004049A4"/>
    <w:rsid w:val="00406100"/>
    <w:rsid w:val="00411D52"/>
    <w:rsid w:val="004149AF"/>
    <w:rsid w:val="00420E56"/>
    <w:rsid w:val="004220CD"/>
    <w:rsid w:val="00432D77"/>
    <w:rsid w:val="004337C9"/>
    <w:rsid w:val="00434398"/>
    <w:rsid w:val="00446C96"/>
    <w:rsid w:val="00451DE8"/>
    <w:rsid w:val="00452E4E"/>
    <w:rsid w:val="0045766A"/>
    <w:rsid w:val="00463348"/>
    <w:rsid w:val="004664F8"/>
    <w:rsid w:val="00466943"/>
    <w:rsid w:val="00473C97"/>
    <w:rsid w:val="00481AE9"/>
    <w:rsid w:val="0048493C"/>
    <w:rsid w:val="00486AF4"/>
    <w:rsid w:val="0048736F"/>
    <w:rsid w:val="00487A74"/>
    <w:rsid w:val="00491FCF"/>
    <w:rsid w:val="004A65A3"/>
    <w:rsid w:val="004B61CE"/>
    <w:rsid w:val="004B6EE1"/>
    <w:rsid w:val="004B7E98"/>
    <w:rsid w:val="004C5FA1"/>
    <w:rsid w:val="004C756B"/>
    <w:rsid w:val="004D6073"/>
    <w:rsid w:val="004D777C"/>
    <w:rsid w:val="004E12B9"/>
    <w:rsid w:val="004F02DE"/>
    <w:rsid w:val="00502FEE"/>
    <w:rsid w:val="00506676"/>
    <w:rsid w:val="00521CCB"/>
    <w:rsid w:val="00525424"/>
    <w:rsid w:val="005315DD"/>
    <w:rsid w:val="005335B9"/>
    <w:rsid w:val="00542DD0"/>
    <w:rsid w:val="00557348"/>
    <w:rsid w:val="00562350"/>
    <w:rsid w:val="005630B8"/>
    <w:rsid w:val="005831D4"/>
    <w:rsid w:val="00583DE8"/>
    <w:rsid w:val="005A028E"/>
    <w:rsid w:val="005A1AB1"/>
    <w:rsid w:val="005B1006"/>
    <w:rsid w:val="005B1B79"/>
    <w:rsid w:val="005B29C9"/>
    <w:rsid w:val="005B3FEC"/>
    <w:rsid w:val="005B576E"/>
    <w:rsid w:val="005B5DDF"/>
    <w:rsid w:val="005C4E7F"/>
    <w:rsid w:val="005E6E5C"/>
    <w:rsid w:val="005F0D41"/>
    <w:rsid w:val="005F4891"/>
    <w:rsid w:val="005F7591"/>
    <w:rsid w:val="00601244"/>
    <w:rsid w:val="006056AF"/>
    <w:rsid w:val="0060671F"/>
    <w:rsid w:val="0060746C"/>
    <w:rsid w:val="006107BA"/>
    <w:rsid w:val="006127F3"/>
    <w:rsid w:val="00614821"/>
    <w:rsid w:val="0061503C"/>
    <w:rsid w:val="0062344A"/>
    <w:rsid w:val="00624BBE"/>
    <w:rsid w:val="00626BFD"/>
    <w:rsid w:val="006451AF"/>
    <w:rsid w:val="00650073"/>
    <w:rsid w:val="006532D3"/>
    <w:rsid w:val="00671AA0"/>
    <w:rsid w:val="0067556C"/>
    <w:rsid w:val="006813DA"/>
    <w:rsid w:val="006870B2"/>
    <w:rsid w:val="00693C42"/>
    <w:rsid w:val="006B0051"/>
    <w:rsid w:val="006B305A"/>
    <w:rsid w:val="006B4239"/>
    <w:rsid w:val="006C21C8"/>
    <w:rsid w:val="006D2189"/>
    <w:rsid w:val="006D2D0F"/>
    <w:rsid w:val="006D73AD"/>
    <w:rsid w:val="006E21E3"/>
    <w:rsid w:val="007028D6"/>
    <w:rsid w:val="007036C8"/>
    <w:rsid w:val="00703E38"/>
    <w:rsid w:val="007102E1"/>
    <w:rsid w:val="0071037E"/>
    <w:rsid w:val="007125A1"/>
    <w:rsid w:val="00712DE7"/>
    <w:rsid w:val="007153A8"/>
    <w:rsid w:val="00731E6F"/>
    <w:rsid w:val="007374DA"/>
    <w:rsid w:val="007445D5"/>
    <w:rsid w:val="00744908"/>
    <w:rsid w:val="00744F0B"/>
    <w:rsid w:val="0075322D"/>
    <w:rsid w:val="00754071"/>
    <w:rsid w:val="007636AE"/>
    <w:rsid w:val="0076790D"/>
    <w:rsid w:val="007702DA"/>
    <w:rsid w:val="00774E39"/>
    <w:rsid w:val="007766C2"/>
    <w:rsid w:val="0078767F"/>
    <w:rsid w:val="00787BE7"/>
    <w:rsid w:val="007A489F"/>
    <w:rsid w:val="007D1298"/>
    <w:rsid w:val="007D1541"/>
    <w:rsid w:val="007D4C6B"/>
    <w:rsid w:val="007D663C"/>
    <w:rsid w:val="007E221D"/>
    <w:rsid w:val="007E2C7C"/>
    <w:rsid w:val="007E59AA"/>
    <w:rsid w:val="007F27BD"/>
    <w:rsid w:val="007F58AD"/>
    <w:rsid w:val="007F77C9"/>
    <w:rsid w:val="008036CB"/>
    <w:rsid w:val="008048A1"/>
    <w:rsid w:val="00805F47"/>
    <w:rsid w:val="00807C08"/>
    <w:rsid w:val="00820438"/>
    <w:rsid w:val="0082141E"/>
    <w:rsid w:val="008253AB"/>
    <w:rsid w:val="00825C2B"/>
    <w:rsid w:val="0082652C"/>
    <w:rsid w:val="008274B3"/>
    <w:rsid w:val="0083225A"/>
    <w:rsid w:val="008357EA"/>
    <w:rsid w:val="008502A0"/>
    <w:rsid w:val="008554F8"/>
    <w:rsid w:val="00856B40"/>
    <w:rsid w:val="00856D4D"/>
    <w:rsid w:val="00870A7F"/>
    <w:rsid w:val="008729F0"/>
    <w:rsid w:val="00880A05"/>
    <w:rsid w:val="008817BD"/>
    <w:rsid w:val="00892A0B"/>
    <w:rsid w:val="008932B8"/>
    <w:rsid w:val="008933CB"/>
    <w:rsid w:val="008949A1"/>
    <w:rsid w:val="008A1FBB"/>
    <w:rsid w:val="008A6389"/>
    <w:rsid w:val="008B4ECB"/>
    <w:rsid w:val="008B5DF5"/>
    <w:rsid w:val="008B7755"/>
    <w:rsid w:val="008C0901"/>
    <w:rsid w:val="008C10A2"/>
    <w:rsid w:val="008C28CF"/>
    <w:rsid w:val="008C454A"/>
    <w:rsid w:val="008C5EDF"/>
    <w:rsid w:val="008C6849"/>
    <w:rsid w:val="008D2FE1"/>
    <w:rsid w:val="008D446F"/>
    <w:rsid w:val="008E303D"/>
    <w:rsid w:val="008E37B5"/>
    <w:rsid w:val="008F2257"/>
    <w:rsid w:val="008F3DFF"/>
    <w:rsid w:val="008F46F1"/>
    <w:rsid w:val="009009A2"/>
    <w:rsid w:val="00902369"/>
    <w:rsid w:val="009027E8"/>
    <w:rsid w:val="00912C08"/>
    <w:rsid w:val="009221C1"/>
    <w:rsid w:val="009225B3"/>
    <w:rsid w:val="00924A08"/>
    <w:rsid w:val="009267DD"/>
    <w:rsid w:val="00930A95"/>
    <w:rsid w:val="00936F04"/>
    <w:rsid w:val="009428C8"/>
    <w:rsid w:val="00962490"/>
    <w:rsid w:val="0096653F"/>
    <w:rsid w:val="009725AC"/>
    <w:rsid w:val="00982A96"/>
    <w:rsid w:val="00983ED4"/>
    <w:rsid w:val="00984C26"/>
    <w:rsid w:val="0099270C"/>
    <w:rsid w:val="00997DC2"/>
    <w:rsid w:val="009A3344"/>
    <w:rsid w:val="009B3473"/>
    <w:rsid w:val="009B3DBF"/>
    <w:rsid w:val="009B3FEE"/>
    <w:rsid w:val="009B734B"/>
    <w:rsid w:val="009C3DB7"/>
    <w:rsid w:val="009C4B13"/>
    <w:rsid w:val="009D0AD3"/>
    <w:rsid w:val="009D2B13"/>
    <w:rsid w:val="009D67A9"/>
    <w:rsid w:val="009E05C8"/>
    <w:rsid w:val="009F2B64"/>
    <w:rsid w:val="00A00003"/>
    <w:rsid w:val="00A13E8D"/>
    <w:rsid w:val="00A14BB4"/>
    <w:rsid w:val="00A16077"/>
    <w:rsid w:val="00A174AA"/>
    <w:rsid w:val="00A21A10"/>
    <w:rsid w:val="00A2770C"/>
    <w:rsid w:val="00A30790"/>
    <w:rsid w:val="00A34E46"/>
    <w:rsid w:val="00A41091"/>
    <w:rsid w:val="00A412F4"/>
    <w:rsid w:val="00A42311"/>
    <w:rsid w:val="00A50DBC"/>
    <w:rsid w:val="00A53844"/>
    <w:rsid w:val="00A56F98"/>
    <w:rsid w:val="00A60A5B"/>
    <w:rsid w:val="00A61A55"/>
    <w:rsid w:val="00A627F1"/>
    <w:rsid w:val="00A63B22"/>
    <w:rsid w:val="00A72267"/>
    <w:rsid w:val="00A742EB"/>
    <w:rsid w:val="00A77E36"/>
    <w:rsid w:val="00A8173D"/>
    <w:rsid w:val="00A851CC"/>
    <w:rsid w:val="00A8531D"/>
    <w:rsid w:val="00A90595"/>
    <w:rsid w:val="00A94A70"/>
    <w:rsid w:val="00A971EF"/>
    <w:rsid w:val="00AA1922"/>
    <w:rsid w:val="00AA2C0F"/>
    <w:rsid w:val="00AB67A1"/>
    <w:rsid w:val="00AB70E5"/>
    <w:rsid w:val="00AC1499"/>
    <w:rsid w:val="00AD288D"/>
    <w:rsid w:val="00AD35CD"/>
    <w:rsid w:val="00AD52B2"/>
    <w:rsid w:val="00AE3DC3"/>
    <w:rsid w:val="00AE4D68"/>
    <w:rsid w:val="00AE5BD0"/>
    <w:rsid w:val="00AF14F6"/>
    <w:rsid w:val="00AF1A14"/>
    <w:rsid w:val="00AF2173"/>
    <w:rsid w:val="00AF31A0"/>
    <w:rsid w:val="00B122FF"/>
    <w:rsid w:val="00B14B9D"/>
    <w:rsid w:val="00B1701C"/>
    <w:rsid w:val="00B20188"/>
    <w:rsid w:val="00B25341"/>
    <w:rsid w:val="00B26ADC"/>
    <w:rsid w:val="00B32A59"/>
    <w:rsid w:val="00B33D19"/>
    <w:rsid w:val="00B426E5"/>
    <w:rsid w:val="00B46FD4"/>
    <w:rsid w:val="00B53305"/>
    <w:rsid w:val="00B53448"/>
    <w:rsid w:val="00B5471D"/>
    <w:rsid w:val="00B63D26"/>
    <w:rsid w:val="00B6537D"/>
    <w:rsid w:val="00B66CCA"/>
    <w:rsid w:val="00B74F5D"/>
    <w:rsid w:val="00B757C8"/>
    <w:rsid w:val="00B7739C"/>
    <w:rsid w:val="00B8053A"/>
    <w:rsid w:val="00B81631"/>
    <w:rsid w:val="00B848E6"/>
    <w:rsid w:val="00B93A3E"/>
    <w:rsid w:val="00B95756"/>
    <w:rsid w:val="00BA44DC"/>
    <w:rsid w:val="00BB03E6"/>
    <w:rsid w:val="00BC1BF6"/>
    <w:rsid w:val="00BC41FB"/>
    <w:rsid w:val="00BD01E8"/>
    <w:rsid w:val="00BD516D"/>
    <w:rsid w:val="00BD5CA2"/>
    <w:rsid w:val="00BE4149"/>
    <w:rsid w:val="00BF32DC"/>
    <w:rsid w:val="00C00AD1"/>
    <w:rsid w:val="00C0134A"/>
    <w:rsid w:val="00C12106"/>
    <w:rsid w:val="00C1213A"/>
    <w:rsid w:val="00C20375"/>
    <w:rsid w:val="00C24B22"/>
    <w:rsid w:val="00C371D1"/>
    <w:rsid w:val="00C427E0"/>
    <w:rsid w:val="00C472E1"/>
    <w:rsid w:val="00C53D57"/>
    <w:rsid w:val="00C54C7F"/>
    <w:rsid w:val="00C55169"/>
    <w:rsid w:val="00C57103"/>
    <w:rsid w:val="00C57CD8"/>
    <w:rsid w:val="00C6692C"/>
    <w:rsid w:val="00C71081"/>
    <w:rsid w:val="00C7310A"/>
    <w:rsid w:val="00C73312"/>
    <w:rsid w:val="00C76B45"/>
    <w:rsid w:val="00C8187F"/>
    <w:rsid w:val="00C829FE"/>
    <w:rsid w:val="00C8568B"/>
    <w:rsid w:val="00C93FBF"/>
    <w:rsid w:val="00CA1272"/>
    <w:rsid w:val="00CC1B57"/>
    <w:rsid w:val="00CC28B5"/>
    <w:rsid w:val="00CD2CD4"/>
    <w:rsid w:val="00CD3087"/>
    <w:rsid w:val="00CD391C"/>
    <w:rsid w:val="00CD4E24"/>
    <w:rsid w:val="00CD5415"/>
    <w:rsid w:val="00CD6612"/>
    <w:rsid w:val="00CE6039"/>
    <w:rsid w:val="00CF7BE2"/>
    <w:rsid w:val="00D0592F"/>
    <w:rsid w:val="00D07D9E"/>
    <w:rsid w:val="00D1247C"/>
    <w:rsid w:val="00D12EEA"/>
    <w:rsid w:val="00D16AD2"/>
    <w:rsid w:val="00D21F27"/>
    <w:rsid w:val="00D22F2C"/>
    <w:rsid w:val="00D23067"/>
    <w:rsid w:val="00D2467E"/>
    <w:rsid w:val="00D25068"/>
    <w:rsid w:val="00D2556B"/>
    <w:rsid w:val="00D27D28"/>
    <w:rsid w:val="00D31FF1"/>
    <w:rsid w:val="00D32A20"/>
    <w:rsid w:val="00D366CB"/>
    <w:rsid w:val="00D409BD"/>
    <w:rsid w:val="00D4379F"/>
    <w:rsid w:val="00D45CB2"/>
    <w:rsid w:val="00D5091B"/>
    <w:rsid w:val="00D54E7E"/>
    <w:rsid w:val="00D6074C"/>
    <w:rsid w:val="00D62073"/>
    <w:rsid w:val="00D62B04"/>
    <w:rsid w:val="00D65014"/>
    <w:rsid w:val="00D66ADE"/>
    <w:rsid w:val="00D711C9"/>
    <w:rsid w:val="00D760AF"/>
    <w:rsid w:val="00D77CE7"/>
    <w:rsid w:val="00D81AC4"/>
    <w:rsid w:val="00D83FEF"/>
    <w:rsid w:val="00D8618A"/>
    <w:rsid w:val="00D914B3"/>
    <w:rsid w:val="00DA3458"/>
    <w:rsid w:val="00DA36B4"/>
    <w:rsid w:val="00DB3344"/>
    <w:rsid w:val="00DB47F6"/>
    <w:rsid w:val="00DB5D13"/>
    <w:rsid w:val="00DB6981"/>
    <w:rsid w:val="00DD6194"/>
    <w:rsid w:val="00DD7D2F"/>
    <w:rsid w:val="00DE2957"/>
    <w:rsid w:val="00DE2DE4"/>
    <w:rsid w:val="00DE50B0"/>
    <w:rsid w:val="00DE7C89"/>
    <w:rsid w:val="00DF1112"/>
    <w:rsid w:val="00DF2248"/>
    <w:rsid w:val="00DF2AAE"/>
    <w:rsid w:val="00E00DCB"/>
    <w:rsid w:val="00E063FF"/>
    <w:rsid w:val="00E064A3"/>
    <w:rsid w:val="00E10DC2"/>
    <w:rsid w:val="00E27915"/>
    <w:rsid w:val="00E308D7"/>
    <w:rsid w:val="00E3388C"/>
    <w:rsid w:val="00E460A9"/>
    <w:rsid w:val="00E562F7"/>
    <w:rsid w:val="00E56A58"/>
    <w:rsid w:val="00E601B2"/>
    <w:rsid w:val="00E60718"/>
    <w:rsid w:val="00E61521"/>
    <w:rsid w:val="00E62A37"/>
    <w:rsid w:val="00E631A4"/>
    <w:rsid w:val="00E63F5B"/>
    <w:rsid w:val="00E65083"/>
    <w:rsid w:val="00E664DB"/>
    <w:rsid w:val="00E81A13"/>
    <w:rsid w:val="00E820FD"/>
    <w:rsid w:val="00E84BC8"/>
    <w:rsid w:val="00E87E84"/>
    <w:rsid w:val="00E911F7"/>
    <w:rsid w:val="00E95347"/>
    <w:rsid w:val="00E9733B"/>
    <w:rsid w:val="00EA34CD"/>
    <w:rsid w:val="00EA3B4D"/>
    <w:rsid w:val="00EA6576"/>
    <w:rsid w:val="00EB5625"/>
    <w:rsid w:val="00EC7CAF"/>
    <w:rsid w:val="00EE6123"/>
    <w:rsid w:val="00EE7F62"/>
    <w:rsid w:val="00EF278F"/>
    <w:rsid w:val="00EF4089"/>
    <w:rsid w:val="00EF6F38"/>
    <w:rsid w:val="00F04FF1"/>
    <w:rsid w:val="00F14B6C"/>
    <w:rsid w:val="00F153B4"/>
    <w:rsid w:val="00F16CC4"/>
    <w:rsid w:val="00F17200"/>
    <w:rsid w:val="00F17CB2"/>
    <w:rsid w:val="00F2287B"/>
    <w:rsid w:val="00F23E29"/>
    <w:rsid w:val="00F3272D"/>
    <w:rsid w:val="00F35B87"/>
    <w:rsid w:val="00F3669A"/>
    <w:rsid w:val="00F450F5"/>
    <w:rsid w:val="00F45F86"/>
    <w:rsid w:val="00F46D2C"/>
    <w:rsid w:val="00F47B80"/>
    <w:rsid w:val="00F509B3"/>
    <w:rsid w:val="00F51827"/>
    <w:rsid w:val="00F52B7C"/>
    <w:rsid w:val="00F53B74"/>
    <w:rsid w:val="00F54D84"/>
    <w:rsid w:val="00F62E28"/>
    <w:rsid w:val="00F66075"/>
    <w:rsid w:val="00F716F4"/>
    <w:rsid w:val="00F73855"/>
    <w:rsid w:val="00F748CE"/>
    <w:rsid w:val="00F755E5"/>
    <w:rsid w:val="00F77E31"/>
    <w:rsid w:val="00F81232"/>
    <w:rsid w:val="00F8177E"/>
    <w:rsid w:val="00F84118"/>
    <w:rsid w:val="00F86C91"/>
    <w:rsid w:val="00F87DF5"/>
    <w:rsid w:val="00F961AD"/>
    <w:rsid w:val="00F97FB7"/>
    <w:rsid w:val="00FA40F6"/>
    <w:rsid w:val="00FC18A8"/>
    <w:rsid w:val="00FC454D"/>
    <w:rsid w:val="00FC52D0"/>
    <w:rsid w:val="00FD4884"/>
    <w:rsid w:val="00FD73F7"/>
    <w:rsid w:val="00FE03B8"/>
    <w:rsid w:val="00FE1F91"/>
    <w:rsid w:val="00FE2159"/>
    <w:rsid w:val="00FE3825"/>
    <w:rsid w:val="00FE40C4"/>
    <w:rsid w:val="00FE4703"/>
    <w:rsid w:val="00FF38E9"/>
    <w:rsid w:val="00FF6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3067DA"/>
  <w15:docId w15:val="{05AAB2E0-7E66-44F4-B47B-07B287D4D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48E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3E44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448E"/>
    <w:rPr>
      <w:rFonts w:ascii="Times New Roman" w:hAnsi="Times New Roman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E448E"/>
    <w:pPr>
      <w:spacing w:line="240" w:lineRule="auto"/>
    </w:pPr>
    <w:rPr>
      <w:b/>
      <w:bCs/>
      <w:color w:val="5B9BD5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E448E"/>
    <w:rPr>
      <w:sz w:val="16"/>
      <w:szCs w:val="16"/>
    </w:rPr>
  </w:style>
  <w:style w:type="table" w:styleId="TableGrid">
    <w:name w:val="Table Grid"/>
    <w:basedOn w:val="TableNormal"/>
    <w:uiPriority w:val="59"/>
    <w:rsid w:val="003E44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44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48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18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18D4"/>
    <w:rPr>
      <w:rFonts w:ascii="Times New Roman" w:hAnsi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018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18D4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018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8D4"/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5710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7103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57103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C57103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9267DD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60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5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3</Pages>
  <Words>1011</Words>
  <Characters>576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rdoch University</Company>
  <LinksUpToDate>false</LinksUpToDate>
  <CharactersWithSpaces>6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hnaz Shahtahmassebi</dc:creator>
  <cp:lastModifiedBy>Behnaz shahtahmassebi</cp:lastModifiedBy>
  <cp:revision>38</cp:revision>
  <dcterms:created xsi:type="dcterms:W3CDTF">2020-03-30T18:14:00Z</dcterms:created>
  <dcterms:modified xsi:type="dcterms:W3CDTF">2021-03-28T20:39:00Z</dcterms:modified>
</cp:coreProperties>
</file>